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5661" w14:textId="77777777" w:rsidR="00994FAE" w:rsidRDefault="00994FAE" w:rsidP="00994F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368F3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F1506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Material</w:t>
      </w:r>
    </w:p>
    <w:p w14:paraId="28676F8D" w14:textId="77777777" w:rsidR="00994FAE" w:rsidRPr="00F368F3" w:rsidRDefault="00994FAE" w:rsidP="00994FA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32F436D" w14:textId="77777777" w:rsidR="00994FAE" w:rsidRPr="00104E5F" w:rsidRDefault="00994FAE" w:rsidP="00994F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73A5FD9" w14:textId="77777777" w:rsidR="00994FAE" w:rsidRPr="00290D53" w:rsidRDefault="00994FAE" w:rsidP="00994FAE">
      <w:pPr>
        <w:rPr>
          <w:rFonts w:ascii="Times New Roman" w:eastAsia="等线" w:hAnsi="Times New Roman" w:cs="Times New Roman"/>
          <w:color w:val="000000"/>
        </w:rPr>
      </w:pPr>
      <w:r w:rsidRPr="00495751">
        <w:rPr>
          <w:rFonts w:ascii="Times New Roman" w:eastAsia="等线" w:hAnsi="Times New Roman" w:cs="Times New Roman"/>
          <w:color w:val="000000"/>
        </w:rPr>
        <w:t>Table S1</w:t>
      </w:r>
      <w:r>
        <w:rPr>
          <w:rFonts w:ascii="Times New Roman" w:eastAsia="等线" w:hAnsi="Times New Roman" w:cs="Times New Roman"/>
          <w:color w:val="000000"/>
        </w:rPr>
        <w:t>.</w:t>
      </w:r>
      <w:r w:rsidRPr="00290D53">
        <w:rPr>
          <w:rFonts w:ascii="Times New Roman" w:eastAsia="等线" w:hAnsi="Times New Roman" w:cs="Times New Roman"/>
          <w:color w:val="000000"/>
        </w:rPr>
        <w:t xml:space="preserve"> Primer and probe sequence in the genotyping of rs12529876, rs</w:t>
      </w:r>
      <w:r>
        <w:rPr>
          <w:rFonts w:ascii="Times New Roman" w:eastAsia="等线" w:hAnsi="Times New Roman" w:cs="Times New Roman"/>
          <w:color w:val="000000"/>
        </w:rPr>
        <w:t>4710181</w:t>
      </w:r>
      <w:r w:rsidRPr="00290D53">
        <w:rPr>
          <w:rFonts w:ascii="Times New Roman" w:eastAsia="等线" w:hAnsi="Times New Roman" w:cs="Times New Roman"/>
          <w:color w:val="000000"/>
        </w:rPr>
        <w:t xml:space="preserve"> and rs</w:t>
      </w:r>
      <w:r>
        <w:rPr>
          <w:rFonts w:ascii="Times New Roman" w:eastAsia="等线" w:hAnsi="Times New Roman" w:cs="Times New Roman"/>
          <w:color w:val="000000"/>
        </w:rPr>
        <w:t>6905911</w:t>
      </w:r>
      <w:r w:rsidRPr="00290D53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13885" w:type="dxa"/>
        <w:tblLook w:val="04A0" w:firstRow="1" w:lastRow="0" w:firstColumn="1" w:lastColumn="0" w:noHBand="0" w:noVBand="1"/>
      </w:tblPr>
      <w:tblGrid>
        <w:gridCol w:w="1303"/>
        <w:gridCol w:w="5218"/>
        <w:gridCol w:w="5245"/>
        <w:gridCol w:w="992"/>
        <w:gridCol w:w="1127"/>
      </w:tblGrid>
      <w:tr w:rsidR="00994FAE" w:rsidRPr="00290D53" w14:paraId="4B3699A3" w14:textId="77777777" w:rsidTr="00A23F89">
        <w:trPr>
          <w:trHeight w:val="296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EAF6" w14:textId="77777777" w:rsidR="00994FAE" w:rsidRPr="00157C56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C51F" w14:textId="77777777" w:rsidR="00994FAE" w:rsidRPr="00157C56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035C" w14:textId="77777777" w:rsidR="00994FAE" w:rsidRPr="00157C56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obe 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DD1B" w14:textId="77777777" w:rsidR="00994FAE" w:rsidRPr="00157C56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11E1" w14:textId="77777777" w:rsidR="00994FAE" w:rsidRPr="00157C56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ethod</w:t>
            </w:r>
          </w:p>
        </w:tc>
      </w:tr>
      <w:tr w:rsidR="00994FAE" w:rsidRPr="00290D53" w14:paraId="6AF1D88D" w14:textId="77777777" w:rsidTr="00A23F89">
        <w:trPr>
          <w:trHeight w:val="296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533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2529876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86FC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FP: TGGTGCCTAGGAATAACAGACAA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087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be G: FAM-CTCACAC</w:t>
            </w:r>
            <w:r w:rsidRPr="00290D53">
              <w:rPr>
                <w:rFonts w:ascii="Times New Roman" w:eastAsia="等线" w:hAnsi="Times New Roman" w:cs="Times New Roman"/>
                <w:color w:val="FF0000"/>
              </w:rPr>
              <w:t>G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ATGAGCA-MG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09C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76bp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B25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aqMan</w:t>
            </w:r>
          </w:p>
        </w:tc>
      </w:tr>
      <w:tr w:rsidR="00994FAE" w:rsidRPr="00290D53" w14:paraId="3195C352" w14:textId="77777777" w:rsidTr="00A23F89">
        <w:trPr>
          <w:trHeight w:val="296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7875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F540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P: GCAGATATCTAAAAGCAGAGCTAAATAAA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C6F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be A: HEX-ACTCACAC</w:t>
            </w:r>
            <w:r w:rsidRPr="00290D53">
              <w:rPr>
                <w:rFonts w:ascii="Times New Roman" w:eastAsia="等线" w:hAnsi="Times New Roman" w:cs="Times New Roman"/>
                <w:color w:val="FF0000"/>
              </w:rPr>
              <w:t>A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ATGAGC-MGB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F368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3919B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94FAE" w:rsidRPr="00290D53" w14:paraId="42798970" w14:textId="77777777" w:rsidTr="00A23F89">
        <w:trPr>
          <w:trHeight w:val="29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CBA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408A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739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E6C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178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</w:tr>
      <w:tr w:rsidR="00994FAE" w:rsidRPr="00290D53" w14:paraId="46801E44" w14:textId="77777777" w:rsidTr="00A23F89">
        <w:trPr>
          <w:trHeight w:val="296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64B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4710181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575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FP: AATGTCCTTATCTGGTGCAGTCT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E04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be T: FAM-AACTTCTGGT</w:t>
            </w:r>
            <w:r w:rsidRPr="00290D53">
              <w:rPr>
                <w:rFonts w:ascii="Times New Roman" w:eastAsia="等线" w:hAnsi="Times New Roman" w:cs="Times New Roman"/>
                <w:color w:val="FF0000"/>
              </w:rPr>
              <w:t>T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CCTGTGA-MG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AAAD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38bp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5FD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aqMan</w:t>
            </w:r>
          </w:p>
        </w:tc>
      </w:tr>
      <w:tr w:rsidR="00994FAE" w:rsidRPr="00290D53" w14:paraId="763C62AF" w14:textId="77777777" w:rsidTr="00A23F89">
        <w:trPr>
          <w:trHeight w:val="296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EAFF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1FBD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P: CTGACGAATTGCATAGCGC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D1B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be C: HEX-AAACTTCTGGT</w:t>
            </w:r>
            <w:r w:rsidRPr="00290D53">
              <w:rPr>
                <w:rFonts w:ascii="Times New Roman" w:eastAsia="等线" w:hAnsi="Times New Roman" w:cs="Times New Roman"/>
                <w:color w:val="FF0000"/>
              </w:rPr>
              <w:t>C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CCTGTGAT-MGB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574F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5BDF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94FAE" w:rsidRPr="00290D53" w14:paraId="052E1165" w14:textId="77777777" w:rsidTr="00A23F89">
        <w:trPr>
          <w:trHeight w:val="29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A57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B56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0C5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6D4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4E0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Times New Roman" w:hAnsi="Times New Roman" w:cs="Times New Roman"/>
              </w:rPr>
            </w:pPr>
          </w:p>
        </w:tc>
      </w:tr>
      <w:tr w:rsidR="00994FAE" w:rsidRPr="00290D53" w14:paraId="55D42480" w14:textId="77777777" w:rsidTr="00A23F89">
        <w:trPr>
          <w:trHeight w:val="296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E1620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B091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FP: TGGCGACTGCTTCATTTTAAG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8B42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be T: FAM-CAGTTAGAATT</w:t>
            </w:r>
            <w:r w:rsidRPr="00290D53">
              <w:rPr>
                <w:rFonts w:ascii="Times New Roman" w:eastAsia="等线" w:hAnsi="Times New Roman" w:cs="Times New Roman"/>
                <w:color w:val="FF0000"/>
              </w:rPr>
              <w:t>T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TCTAGCC-MG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041FB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88bp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046AD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aqMan</w:t>
            </w:r>
          </w:p>
        </w:tc>
      </w:tr>
      <w:tr w:rsidR="00994FAE" w:rsidRPr="00290D53" w14:paraId="3E490C12" w14:textId="77777777" w:rsidTr="00A23F89">
        <w:trPr>
          <w:trHeight w:val="296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9318B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82AE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P: CAGCCATCCAGGAAGAGGG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173E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be C: HEX-CAGTTAGAATT</w:t>
            </w:r>
            <w:r w:rsidRPr="00290D53">
              <w:rPr>
                <w:rFonts w:ascii="Times New Roman" w:eastAsia="等线" w:hAnsi="Times New Roman" w:cs="Times New Roman"/>
                <w:color w:val="FF0000"/>
              </w:rPr>
              <w:t>C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TCTAGCC-MGB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06AAE" w14:textId="77777777" w:rsidR="00994FAE" w:rsidRPr="00290D53" w:rsidRDefault="00994FAE" w:rsidP="00A23F89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98827" w14:textId="77777777" w:rsidR="00994FAE" w:rsidRPr="00290D53" w:rsidRDefault="00994FAE" w:rsidP="00A23F89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1360E875" w14:textId="77777777" w:rsidR="00994FAE" w:rsidRDefault="00994FAE" w:rsidP="00994FAE">
      <w:pPr>
        <w:rPr>
          <w:rFonts w:ascii="Times New Roman" w:hAnsi="Times New Roman"/>
        </w:rPr>
        <w:sectPr w:rsidR="00994FAE" w:rsidSect="0016428F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" w:linePitch="326"/>
        </w:sectPr>
      </w:pPr>
    </w:p>
    <w:p w14:paraId="07C282C9" w14:textId="77777777" w:rsidR="00994FAE" w:rsidRPr="00290D53" w:rsidRDefault="00994FAE" w:rsidP="00994FAE">
      <w:pPr>
        <w:rPr>
          <w:rFonts w:ascii="Times New Roman" w:eastAsia="等线" w:hAnsi="Times New Roman" w:cs="Times New Roman"/>
          <w:color w:val="000000"/>
        </w:rPr>
      </w:pPr>
      <w:r w:rsidRPr="00495751">
        <w:rPr>
          <w:rFonts w:ascii="Times New Roman" w:eastAsia="等线" w:hAnsi="Times New Roman" w:cs="Times New Roman"/>
          <w:color w:val="000000"/>
        </w:rPr>
        <w:lastRenderedPageBreak/>
        <w:t>Table S2</w:t>
      </w:r>
      <w:r>
        <w:rPr>
          <w:rFonts w:ascii="Times New Roman" w:eastAsia="等线" w:hAnsi="Times New Roman" w:cs="Times New Roman"/>
          <w:color w:val="000000"/>
        </w:rPr>
        <w:t xml:space="preserve">. Allelic association of </w:t>
      </w:r>
      <w:r w:rsidRPr="000343F6">
        <w:rPr>
          <w:rFonts w:ascii="Times New Roman" w:eastAsia="等线" w:hAnsi="Times New Roman" w:cs="Times New Roman"/>
          <w:i/>
          <w:iCs/>
          <w:color w:val="000000"/>
        </w:rPr>
        <w:t>CCR6</w:t>
      </w:r>
      <w:r w:rsidRPr="00290D53">
        <w:rPr>
          <w:rFonts w:ascii="Times New Roman" w:eastAsia="等线" w:hAnsi="Times New Roman" w:cs="Times New Roman"/>
          <w:color w:val="000000"/>
        </w:rPr>
        <w:t xml:space="preserve"> polymorphisms in </w:t>
      </w:r>
      <w:r>
        <w:rPr>
          <w:rFonts w:ascii="Times New Roman" w:eastAsia="等线" w:hAnsi="Times New Roman" w:cs="Times New Roman"/>
          <w:color w:val="000000"/>
        </w:rPr>
        <w:t xml:space="preserve">the </w:t>
      </w:r>
      <w:r w:rsidRPr="00290D53">
        <w:rPr>
          <w:rFonts w:ascii="Times New Roman" w:eastAsia="等线" w:hAnsi="Times New Roman" w:cs="Times New Roman"/>
          <w:color w:val="000000"/>
        </w:rPr>
        <w:t xml:space="preserve">GWAS </w:t>
      </w:r>
      <w:r>
        <w:rPr>
          <w:rFonts w:ascii="Times New Roman" w:eastAsia="等线" w:hAnsi="Times New Roman" w:cs="Times New Roman"/>
          <w:color w:val="000000"/>
        </w:rPr>
        <w:t>cohort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36"/>
        <w:gridCol w:w="1583"/>
        <w:gridCol w:w="1417"/>
        <w:gridCol w:w="1800"/>
        <w:gridCol w:w="2028"/>
      </w:tblGrid>
      <w:tr w:rsidR="00994FAE" w:rsidRPr="00290D53" w14:paraId="5D28D949" w14:textId="77777777" w:rsidTr="00A23F89">
        <w:trPr>
          <w:trHeight w:val="315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07ED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DDB4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E442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95B6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i/>
                <w:color w:val="000000"/>
              </w:rPr>
              <w:t>P</w:t>
            </w: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49DF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994FAE" w:rsidRPr="00290D53" w14:paraId="48357AC9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73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Protectiv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308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06A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4B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AD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94FAE" w:rsidRPr="00290D53" w14:paraId="25E41DE5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6B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72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108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1A5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6456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11F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.04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DC9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78 (0.71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0.86)</w:t>
            </w:r>
          </w:p>
        </w:tc>
      </w:tr>
      <w:tr w:rsidR="00994FAE" w:rsidRPr="00290D53" w14:paraId="5A21E946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02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EF4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6946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CD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2769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B53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.17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20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0.72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0.88)</w:t>
            </w:r>
          </w:p>
        </w:tc>
      </w:tr>
      <w:tr w:rsidR="00994FAE" w:rsidRPr="00290D53" w14:paraId="27666C03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4F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A1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089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0FF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3313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3D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4.10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5C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0.72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0.88)</w:t>
            </w:r>
          </w:p>
        </w:tc>
      </w:tr>
      <w:tr w:rsidR="00994FAE" w:rsidRPr="00290D53" w14:paraId="41E16B06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DF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12B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098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DD1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50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0F4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.07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E2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0.73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0.88)</w:t>
            </w:r>
          </w:p>
        </w:tc>
      </w:tr>
      <w:tr w:rsidR="00994FAE" w:rsidRPr="00290D53" w14:paraId="4509776C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FE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E9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6960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AE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9366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5D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7.14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41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0.73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0.88)</w:t>
            </w:r>
          </w:p>
        </w:tc>
      </w:tr>
      <w:tr w:rsidR="00994FAE" w:rsidRPr="00290D53" w14:paraId="54F019C8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50B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28B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041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EE5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rs1622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5A3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6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B49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0.74-0.89)</w:t>
            </w:r>
          </w:p>
        </w:tc>
      </w:tr>
      <w:tr w:rsidR="00994FAE" w:rsidRPr="00290D53" w14:paraId="35BED1B7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F83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C7F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113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503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rs69083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D64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6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01A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2 (0.74-0.90)</w:t>
            </w:r>
          </w:p>
        </w:tc>
      </w:tr>
      <w:tr w:rsidR="00994FAE" w:rsidRPr="00290D53" w14:paraId="79D2158C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361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FDA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102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B04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rs975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C3A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88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9D0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2 (0.75-0.90)</w:t>
            </w:r>
          </w:p>
        </w:tc>
      </w:tr>
      <w:tr w:rsidR="00994FAE" w:rsidRPr="00290D53" w14:paraId="28E6017E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989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A98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111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BE5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rs15564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C87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60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C4F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2 (0.75-0.91)</w:t>
            </w:r>
          </w:p>
        </w:tc>
      </w:tr>
      <w:tr w:rsidR="00994FAE" w:rsidRPr="00290D53" w14:paraId="3ADDCE13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019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986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6950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CCB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rs37983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306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7.</w:t>
            </w:r>
            <w:r>
              <w:rPr>
                <w:rFonts w:ascii="Times New Roman" w:eastAsia="等线" w:hAnsi="Times New Roman" w:cs="Times New Roman"/>
                <w:color w:val="000000"/>
              </w:rPr>
              <w:t>26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4B9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2 (0.75-0.91)</w:t>
            </w:r>
          </w:p>
        </w:tc>
      </w:tr>
      <w:tr w:rsidR="00994FAE" w:rsidRPr="00290D53" w14:paraId="29E0F4A4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902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45E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6947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233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80BE1">
              <w:rPr>
                <w:rFonts w:ascii="Times New Roman" w:eastAsia="等线" w:hAnsi="Times New Roman" w:cs="Times New Roman"/>
                <w:color w:val="000000"/>
              </w:rPr>
              <w:t>rs1079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5B6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67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AD5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2 (0.75-0.91)</w:t>
            </w:r>
          </w:p>
        </w:tc>
      </w:tr>
      <w:tr w:rsidR="00994FAE" w:rsidRPr="00290D53" w14:paraId="31E70339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21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Susceptibilit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E66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1E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C8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66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94FAE" w:rsidRPr="00290D53" w14:paraId="1512948B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D1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47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108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14E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E3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72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1D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6 (1.14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1.38)</w:t>
            </w:r>
          </w:p>
        </w:tc>
      </w:tr>
      <w:tr w:rsidR="00994FAE" w:rsidRPr="00290D53" w14:paraId="40013104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650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75F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100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2FD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4710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33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.62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16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4 (1.13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1.37)</w:t>
            </w:r>
          </w:p>
        </w:tc>
      </w:tr>
      <w:tr w:rsidR="00994FAE" w:rsidRPr="00290D53" w14:paraId="17E830F8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B1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3C4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6998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F70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2399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24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.96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1E1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4 (1.13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1.36)</w:t>
            </w:r>
          </w:p>
        </w:tc>
      </w:tr>
      <w:tr w:rsidR="00994FAE" w:rsidRPr="00290D53" w14:paraId="5D1C7C9E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55D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D7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024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E7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2301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5C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.96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EBA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1 (1.10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1.33)</w:t>
            </w:r>
          </w:p>
        </w:tc>
      </w:tr>
      <w:tr w:rsidR="00994FAE" w:rsidRPr="00290D53" w14:paraId="18034A04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04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865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048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9B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25298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71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7.51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0D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1 (1.10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1.33)</w:t>
            </w:r>
          </w:p>
        </w:tc>
      </w:tr>
      <w:tr w:rsidR="00994FAE" w:rsidRPr="00290D53" w14:paraId="7799B15F" w14:textId="77777777" w:rsidTr="00A23F8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47B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A75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A758B">
              <w:rPr>
                <w:rFonts w:ascii="Times New Roman" w:eastAsia="等线" w:hAnsi="Times New Roman" w:cs="Times New Roman"/>
                <w:color w:val="000000"/>
              </w:rPr>
              <w:t>167057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058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778907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C95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9.52×10</w:t>
            </w:r>
            <w:r w:rsidRPr="00290D5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D82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1 (1.10</w:t>
            </w: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1.33)</w:t>
            </w:r>
          </w:p>
        </w:tc>
      </w:tr>
    </w:tbl>
    <w:p w14:paraId="5E3670B0" w14:textId="77777777" w:rsidR="00994FAE" w:rsidRPr="00EF4DCC" w:rsidRDefault="00994FAE" w:rsidP="00994FAE">
      <w:pPr>
        <w:rPr>
          <w:rFonts w:ascii="Times New Roman" w:eastAsia="等线" w:hAnsi="Times New Roman" w:cs="Times New Roman"/>
          <w:color w:val="000000"/>
        </w:rPr>
      </w:pPr>
      <w:r w:rsidRPr="00290D53">
        <w:rPr>
          <w:rFonts w:ascii="Times New Roman" w:hAnsi="Times New Roman"/>
        </w:rPr>
        <w:t>OR, Odds ratio</w:t>
      </w:r>
      <w:r w:rsidRPr="00290D53">
        <w:rPr>
          <w:rFonts w:ascii="Times New Roman" w:hAnsi="Times New Roman" w:hint="eastAsia"/>
        </w:rPr>
        <w:t>;</w:t>
      </w:r>
      <w:r w:rsidRPr="00290D53">
        <w:rPr>
          <w:rFonts w:ascii="Times New Roman" w:hAnsi="Times New Roman"/>
        </w:rPr>
        <w:t xml:space="preserve"> </w:t>
      </w:r>
      <w:r w:rsidRPr="00290D53">
        <w:rPr>
          <w:rFonts w:ascii="Times New Roman" w:eastAsia="等线" w:hAnsi="Times New Roman" w:cs="Times New Roman"/>
          <w:color w:val="000000"/>
        </w:rPr>
        <w:t>95% CI</w:t>
      </w:r>
      <w:r>
        <w:rPr>
          <w:rFonts w:ascii="Times New Roman" w:eastAsia="等线" w:hAnsi="Times New Roman" w:cs="Times New Roman"/>
          <w:color w:val="000000"/>
        </w:rPr>
        <w:t>,</w:t>
      </w:r>
      <w:r w:rsidRPr="00290D53">
        <w:rPr>
          <w:rFonts w:ascii="Times New Roman" w:eastAsia="等线" w:hAnsi="Times New Roman" w:cs="Times New Roman"/>
          <w:color w:val="000000"/>
        </w:rPr>
        <w:t xml:space="preserve"> 95% Confidence interval.</w:t>
      </w:r>
    </w:p>
    <w:p w14:paraId="698DEE6B" w14:textId="77777777" w:rsidR="00994FAE" w:rsidRDefault="00994FAE" w:rsidP="00994FAE">
      <w:pPr>
        <w:sectPr w:rsidR="00994FAE" w:rsidSect="0016428F">
          <w:pgSz w:w="11906" w:h="16838"/>
          <w:pgMar w:top="1440" w:right="1797" w:bottom="1440" w:left="1797" w:header="851" w:footer="992" w:gutter="0"/>
          <w:lnNumType w:countBy="1"/>
          <w:cols w:space="425"/>
          <w:docGrid w:type="lines" w:linePitch="326"/>
        </w:sectPr>
      </w:pPr>
    </w:p>
    <w:p w14:paraId="050080F3" w14:textId="77777777" w:rsidR="00994FAE" w:rsidRPr="00290D53" w:rsidRDefault="00994FAE" w:rsidP="00994FAE">
      <w:r w:rsidRPr="00495751">
        <w:rPr>
          <w:rFonts w:ascii="Times New Roman" w:hAnsi="Times New Roman" w:cs="Times New Roman" w:hint="eastAsia"/>
        </w:rPr>
        <w:lastRenderedPageBreak/>
        <w:t>T</w:t>
      </w:r>
      <w:r w:rsidRPr="00495751">
        <w:rPr>
          <w:rFonts w:ascii="Times New Roman" w:hAnsi="Times New Roman" w:cs="Times New Roman"/>
        </w:rPr>
        <w:t>able S3</w:t>
      </w:r>
      <w:r>
        <w:rPr>
          <w:rFonts w:ascii="Times New Roman" w:hAnsi="Times New Roman" w:cs="Times New Roman"/>
        </w:rPr>
        <w:t xml:space="preserve">. </w:t>
      </w:r>
      <w:r w:rsidRPr="00290D53">
        <w:rPr>
          <w:rFonts w:ascii="Times New Roman" w:hAnsi="Times New Roman" w:cs="Times New Roman"/>
        </w:rPr>
        <w:t>The genotyp</w:t>
      </w:r>
      <w:r>
        <w:rPr>
          <w:rFonts w:ascii="Times New Roman" w:hAnsi="Times New Roman" w:cs="Times New Roman"/>
        </w:rPr>
        <w:t>ic</w:t>
      </w:r>
      <w:r w:rsidRPr="00290D53">
        <w:rPr>
          <w:rFonts w:ascii="Times New Roman" w:hAnsi="Times New Roman" w:cs="Times New Roman"/>
        </w:rPr>
        <w:t xml:space="preserve"> and allel</w:t>
      </w:r>
      <w:r>
        <w:rPr>
          <w:rFonts w:ascii="Times New Roman" w:hAnsi="Times New Roman" w:cs="Times New Roman"/>
        </w:rPr>
        <w:t>ic association</w:t>
      </w:r>
      <w:r w:rsidRPr="00290D53">
        <w:rPr>
          <w:rFonts w:ascii="Times New Roman" w:hAnsi="Times New Roman" w:cs="Times New Roman"/>
        </w:rPr>
        <w:t xml:space="preserve"> of rs</w:t>
      </w:r>
      <w:r>
        <w:rPr>
          <w:rFonts w:ascii="Times New Roman" w:hAnsi="Times New Roman" w:cs="Times New Roman"/>
        </w:rPr>
        <w:t>12529876 and rs4710181 and rs6905911</w:t>
      </w:r>
      <w:r w:rsidRPr="00290D53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he replication cohort.</w:t>
      </w:r>
    </w:p>
    <w:tbl>
      <w:tblPr>
        <w:tblW w:w="8546" w:type="dxa"/>
        <w:jc w:val="center"/>
        <w:tblLook w:val="04A0" w:firstRow="1" w:lastRow="0" w:firstColumn="1" w:lastColumn="0" w:noHBand="0" w:noVBand="1"/>
      </w:tblPr>
      <w:tblGrid>
        <w:gridCol w:w="1322"/>
        <w:gridCol w:w="1219"/>
        <w:gridCol w:w="1454"/>
        <w:gridCol w:w="1531"/>
        <w:gridCol w:w="1344"/>
        <w:gridCol w:w="1676"/>
      </w:tblGrid>
      <w:tr w:rsidR="00994FAE" w:rsidRPr="00290D53" w14:paraId="607B08C7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AA56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B110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otypes or allele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6431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BC cas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AF</w:t>
            </w: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7A2D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ntrol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AF</w:t>
            </w: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EA09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455E" w14:textId="77777777" w:rsidR="00994FAE" w:rsidRPr="00157C56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R (95%CI)</w:t>
            </w:r>
          </w:p>
        </w:tc>
      </w:tr>
      <w:tr w:rsidR="00994FAE" w:rsidRPr="00290D53" w14:paraId="41D46C88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AE2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252987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12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GG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DB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48 (0.34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467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210 (0.387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436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13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 (ref.)</w:t>
            </w:r>
          </w:p>
        </w:tc>
      </w:tr>
      <w:tr w:rsidR="00994FAE" w:rsidRPr="00290D53" w14:paraId="39A34249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96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D9C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G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AF2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905 (0.4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DDD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474 (0.47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279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.59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066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12 (0.99-1.26)</w:t>
            </w:r>
          </w:p>
        </w:tc>
      </w:tr>
      <w:tr w:rsidR="00994FAE" w:rsidRPr="00290D53" w14:paraId="5E6E7D47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C1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8F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A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A08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32 (0.1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6FC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443 (0.14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EE3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4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A4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42 (1.22-1.67)</w:t>
            </w:r>
          </w:p>
        </w:tc>
      </w:tr>
      <w:tr w:rsidR="00994FAE" w:rsidRPr="00290D53" w14:paraId="495794E9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97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60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EA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201 (0.58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FA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894 (0.62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09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A8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 (ref.)</w:t>
            </w:r>
          </w:p>
        </w:tc>
      </w:tr>
      <w:tr w:rsidR="00994FAE" w:rsidRPr="00290D53" w14:paraId="2AAECF89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24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97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D5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569 (0.4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C53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360 (0.37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C4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.76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E9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18 (1.10-1.27)</w:t>
            </w:r>
          </w:p>
        </w:tc>
      </w:tr>
      <w:tr w:rsidR="00994FAE" w:rsidRPr="00290D53" w14:paraId="5931D806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2F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47101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93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DC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61 (0.3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E4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100 (0.34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3C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38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 (ref.)</w:t>
            </w:r>
          </w:p>
        </w:tc>
      </w:tr>
      <w:tr w:rsidR="00994FAE" w:rsidRPr="00290D53" w14:paraId="05E59487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10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FE4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148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916 (0.49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F7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474 (0.46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AE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.16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24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4 (1.10-1.40)</w:t>
            </w:r>
          </w:p>
        </w:tc>
      </w:tr>
      <w:tr w:rsidR="00994FAE" w:rsidRPr="00290D53" w14:paraId="32E4AC74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C48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4AF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E0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81 (0.2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D0D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90 (0.18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78D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.01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9FA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6 (1.08-1.46)</w:t>
            </w:r>
          </w:p>
        </w:tc>
      </w:tr>
      <w:tr w:rsidR="00994FAE" w:rsidRPr="00290D53" w14:paraId="1CAAF552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AA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53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40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038 (0.54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32C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674 (0.58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C8E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50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 (ref.)</w:t>
            </w:r>
          </w:p>
        </w:tc>
      </w:tr>
      <w:tr w:rsidR="00994FAE" w:rsidRPr="00290D53" w14:paraId="271AB7C3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B4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1E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D3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678 (0.45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D63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654 (0.41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26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.99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3A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14 (1.06-1.23)</w:t>
            </w:r>
          </w:p>
        </w:tc>
      </w:tr>
      <w:tr w:rsidR="00994FAE" w:rsidRPr="00290D53" w14:paraId="57177E15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8D9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3E0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C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D69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427 (0.2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FC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915 (0.27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46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43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 (ref.)</w:t>
            </w:r>
          </w:p>
        </w:tc>
      </w:tr>
      <w:tr w:rsidR="00994FAE" w:rsidRPr="00290D53" w14:paraId="6769CA2A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1C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90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62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896 (0.49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83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574 (0.48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62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.74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1D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26 (1.10-1.44)</w:t>
            </w:r>
          </w:p>
        </w:tc>
      </w:tr>
      <w:tr w:rsidR="00994FAE" w:rsidRPr="00290D53" w14:paraId="77CA0F8D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98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BBF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59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494 (0.27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8F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790 (0.24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9DE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8.15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E3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36 (1.17-1.58)</w:t>
            </w:r>
          </w:p>
        </w:tc>
      </w:tr>
      <w:tr w:rsidR="00994FAE" w:rsidRPr="00290D53" w14:paraId="4F6229FE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8E6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5B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81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750 (0.4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A38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404 (0.51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91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80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 (ref.)</w:t>
            </w:r>
          </w:p>
        </w:tc>
      </w:tr>
      <w:tr w:rsidR="00994FAE" w:rsidRPr="00290D53" w14:paraId="49445679" w14:textId="77777777" w:rsidTr="00A23F89">
        <w:trPr>
          <w:trHeight w:val="301"/>
          <w:jc w:val="center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E093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1F12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F42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884 (0.51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EE8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154 (0.48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D51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.54×10</w:t>
            </w:r>
            <w:r w:rsidRPr="008F7210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B7D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17 (1.08-1.26)</w:t>
            </w:r>
          </w:p>
        </w:tc>
      </w:tr>
    </w:tbl>
    <w:p w14:paraId="5DB62F9B" w14:textId="77777777" w:rsidR="00994FAE" w:rsidRDefault="00994FAE" w:rsidP="00994FAE">
      <w:pPr>
        <w:rPr>
          <w:rFonts w:ascii="Times New Roman" w:hAnsi="Times New Roman" w:cs="Times New Roman"/>
        </w:rPr>
      </w:pPr>
      <w:bookmarkStart w:id="0" w:name="_Hlk158390757"/>
      <w:r w:rsidRPr="000F06E7">
        <w:rPr>
          <w:rFonts w:ascii="Times New Roman" w:eastAsia="等线" w:hAnsi="Times New Roman"/>
          <w:szCs w:val="21"/>
        </w:rPr>
        <w:t>MAF, minor allele frequency</w:t>
      </w:r>
      <w:bookmarkEnd w:id="0"/>
      <w:r w:rsidRPr="000F06E7">
        <w:rPr>
          <w:rFonts w:ascii="Times New Roman" w:eastAsia="等线" w:hAnsi="Times New Roman"/>
          <w:szCs w:val="21"/>
        </w:rPr>
        <w:t>;</w:t>
      </w:r>
      <w:r>
        <w:rPr>
          <w:rFonts w:ascii="Times New Roman" w:eastAsia="等线" w:hAnsi="Times New Roman"/>
          <w:szCs w:val="21"/>
        </w:rPr>
        <w:t xml:space="preserve"> </w:t>
      </w:r>
      <w:r w:rsidRPr="00290D53">
        <w:rPr>
          <w:rFonts w:ascii="Times New Roman" w:hAnsi="Times New Roman"/>
        </w:rPr>
        <w:t>OR, Odds ratio</w:t>
      </w:r>
      <w:r w:rsidRPr="00290D53">
        <w:rPr>
          <w:rFonts w:ascii="Times New Roman" w:hAnsi="Times New Roman" w:hint="eastAsia"/>
        </w:rPr>
        <w:t>;</w:t>
      </w:r>
      <w:r w:rsidRPr="00290D53">
        <w:rPr>
          <w:rFonts w:ascii="Times New Roman" w:hAnsi="Times New Roman"/>
        </w:rPr>
        <w:t xml:space="preserve"> </w:t>
      </w:r>
      <w:r w:rsidRPr="00290D53">
        <w:rPr>
          <w:rFonts w:ascii="Times New Roman" w:eastAsia="等线" w:hAnsi="Times New Roman" w:cs="Times New Roman"/>
          <w:color w:val="000000"/>
        </w:rPr>
        <w:t>95% CI</w:t>
      </w:r>
      <w:r>
        <w:rPr>
          <w:rFonts w:ascii="Times New Roman" w:eastAsia="等线" w:hAnsi="Times New Roman" w:cs="Times New Roman"/>
          <w:color w:val="000000"/>
        </w:rPr>
        <w:t>,</w:t>
      </w:r>
      <w:r w:rsidRPr="00290D53">
        <w:rPr>
          <w:rFonts w:ascii="Times New Roman" w:eastAsia="等线" w:hAnsi="Times New Roman" w:cs="Times New Roman"/>
          <w:color w:val="000000"/>
        </w:rPr>
        <w:t xml:space="preserve"> 95% Confidence interval</w:t>
      </w:r>
      <w:r>
        <w:rPr>
          <w:rFonts w:ascii="Times New Roman" w:eastAsia="等线" w:hAnsi="Times New Roman" w:cs="Times New Roman"/>
          <w:color w:val="000000"/>
        </w:rPr>
        <w:t>.</w:t>
      </w:r>
      <w:r w:rsidRPr="00340086">
        <w:rPr>
          <w:rFonts w:ascii="Times New Roman" w:hAnsi="Times New Roman" w:cs="Times New Roman"/>
          <w:i/>
          <w:szCs w:val="21"/>
        </w:rPr>
        <w:t xml:space="preserve"> </w:t>
      </w:r>
      <w:r w:rsidRPr="00340086">
        <w:rPr>
          <w:rFonts w:ascii="Times New Roman" w:hAnsi="Times New Roman" w:cs="Times New Roman"/>
          <w:i/>
        </w:rPr>
        <w:t>P</w:t>
      </w:r>
      <w:r w:rsidRPr="00340086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/>
        </w:rPr>
        <w:t>s</w:t>
      </w:r>
      <w:r w:rsidRPr="00340086">
        <w:rPr>
          <w:rFonts w:ascii="Times New Roman" w:hAnsi="Times New Roman" w:cs="Times New Roman"/>
        </w:rPr>
        <w:t xml:space="preserve"> were calculated using logi</w:t>
      </w:r>
      <w:r>
        <w:rPr>
          <w:rFonts w:ascii="Times New Roman" w:hAnsi="Times New Roman" w:cs="Times New Roman"/>
        </w:rPr>
        <w:t>stic regression model by SPSS 23</w:t>
      </w:r>
      <w:r w:rsidRPr="00340086">
        <w:rPr>
          <w:rFonts w:ascii="Times New Roman" w:hAnsi="Times New Roman" w:cs="Times New Roman"/>
        </w:rPr>
        <w:t>.0</w:t>
      </w:r>
    </w:p>
    <w:p w14:paraId="314D2A5F" w14:textId="77777777" w:rsidR="00994FAE" w:rsidRDefault="00994FAE" w:rsidP="00994FAE">
      <w:pPr>
        <w:rPr>
          <w:rFonts w:ascii="Times New Roman" w:hAnsi="Times New Roman" w:cs="Times New Roman"/>
        </w:rPr>
        <w:sectPr w:rsidR="00994FAE" w:rsidSect="0016428F">
          <w:pgSz w:w="11906" w:h="16838"/>
          <w:pgMar w:top="1440" w:right="1797" w:bottom="1440" w:left="1797" w:header="851" w:footer="992" w:gutter="0"/>
          <w:lnNumType w:countBy="1"/>
          <w:cols w:space="425"/>
          <w:docGrid w:type="lines" w:linePitch="326"/>
        </w:sectPr>
      </w:pPr>
    </w:p>
    <w:p w14:paraId="785F48EA" w14:textId="77777777" w:rsidR="00994FAE" w:rsidRPr="00617205" w:rsidRDefault="00994FAE" w:rsidP="00994FAE">
      <w:pPr>
        <w:rPr>
          <w:rFonts w:ascii="Times New Roman" w:eastAsia="等线" w:hAnsi="Times New Roman" w:cs="Times New Roman"/>
          <w:color w:val="000000"/>
          <w:szCs w:val="21"/>
        </w:rPr>
      </w:pPr>
      <w:r w:rsidRPr="00994FAE">
        <w:rPr>
          <w:rFonts w:ascii="Times New Roman" w:hAnsi="Times New Roman" w:cs="Times New Roman"/>
          <w:szCs w:val="21"/>
        </w:rPr>
        <w:lastRenderedPageBreak/>
        <w:t xml:space="preserve">Table S4.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Summary of functional annotation of SNPs </w:t>
      </w:r>
      <w:r w:rsidRPr="00994FAE">
        <w:rPr>
          <w:rFonts w:ascii="Times New Roman" w:hAnsi="Times New Roman" w:cs="Times New Roman"/>
          <w:szCs w:val="21"/>
        </w:rPr>
        <w:t>which showed r</w:t>
      </w:r>
      <w:r w:rsidRPr="00994FAE">
        <w:rPr>
          <w:rFonts w:ascii="Times New Roman" w:hAnsi="Times New Roman" w:cs="Times New Roman"/>
          <w:szCs w:val="21"/>
          <w:vertAlign w:val="superscript"/>
        </w:rPr>
        <w:t>2</w:t>
      </w:r>
      <w:r w:rsidRPr="00994FAE">
        <w:rPr>
          <w:rFonts w:ascii="Times New Roman" w:hAnsi="Times New Roman" w:cs="Times New Roman"/>
          <w:szCs w:val="21"/>
        </w:rPr>
        <w:t xml:space="preserve"> &gt; 0.8 with rs12529876 from </w:t>
      </w:r>
      <w:proofErr w:type="spellStart"/>
      <w:r w:rsidRPr="00994FAE">
        <w:rPr>
          <w:rFonts w:ascii="Times New Roman" w:hAnsi="Times New Roman" w:cs="Times New Roman"/>
          <w:szCs w:val="21"/>
        </w:rPr>
        <w:t>RegulomeDB</w:t>
      </w:r>
      <w:proofErr w:type="spellEnd"/>
      <w:r w:rsidRPr="00994FAE">
        <w:rPr>
          <w:rFonts w:ascii="Times New Roman" w:hAnsi="Times New Roman" w:cs="Times New Roman"/>
          <w:szCs w:val="21"/>
        </w:rPr>
        <w:t xml:space="preserve">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and </w:t>
      </w:r>
      <w:proofErr w:type="spellStart"/>
      <w:r w:rsidRPr="00994FAE">
        <w:rPr>
          <w:rFonts w:ascii="Times New Roman" w:eastAsia="等线" w:hAnsi="Times New Roman" w:cs="Times New Roman"/>
          <w:color w:val="000000"/>
          <w:szCs w:val="21"/>
        </w:rPr>
        <w:t>HaploReg</w:t>
      </w:r>
      <w:proofErr w:type="spellEnd"/>
      <w:r w:rsidRPr="00994FAE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557"/>
        <w:gridCol w:w="1276"/>
        <w:gridCol w:w="709"/>
        <w:gridCol w:w="1427"/>
        <w:gridCol w:w="1276"/>
        <w:gridCol w:w="1276"/>
        <w:gridCol w:w="992"/>
        <w:gridCol w:w="992"/>
        <w:gridCol w:w="1560"/>
        <w:gridCol w:w="1134"/>
        <w:gridCol w:w="1417"/>
        <w:gridCol w:w="992"/>
        <w:gridCol w:w="1134"/>
      </w:tblGrid>
      <w:tr w:rsidR="00994FAE" w:rsidRPr="00FD44D0" w14:paraId="176F9108" w14:textId="77777777" w:rsidTr="00A23F89">
        <w:trPr>
          <w:trHeight w:val="533"/>
          <w:jc w:val="center"/>
        </w:trPr>
        <w:tc>
          <w:tcPr>
            <w:tcW w:w="5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D210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1" w:name="_Hlk158295443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8281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 (hg3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D5BB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D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8D38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AB6B7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moter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47796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hancer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09E3F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NAse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C9DA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tei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B8FE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tif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06D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lec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3DED0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COD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A048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SNP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55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gulom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FD44D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r</w:t>
            </w: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k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f</w:t>
            </w:r>
            <w:proofErr w:type="spellEnd"/>
          </w:p>
        </w:tc>
      </w:tr>
      <w:tr w:rsidR="00994FAE" w:rsidRPr="00FD44D0" w14:paraId="562A33CA" w14:textId="77777777" w:rsidTr="00A23F89">
        <w:trPr>
          <w:trHeight w:val="533"/>
          <w:jc w:val="center"/>
        </w:trPr>
        <w:tc>
          <w:tcPr>
            <w:tcW w:w="5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1BA17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0E4FF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E624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r²)</w:t>
            </w: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AC92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518F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AEB0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B77A0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2578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ound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3E9B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ed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938D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QTL</w:t>
            </w:r>
            <w:proofErr w:type="spellEnd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h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66E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D72A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unc</w:t>
            </w:r>
            <w:proofErr w:type="spellEnd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not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EAF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994FAE" w:rsidRPr="00FD44D0" w14:paraId="616A96F0" w14:textId="77777777" w:rsidTr="00A23F89">
        <w:trPr>
          <w:trHeight w:val="518"/>
          <w:jc w:val="center"/>
        </w:trPr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1A45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DACD9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176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0ECD5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2DA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65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88EA0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862B1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0CFF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6840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2300D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AP-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,Sox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39AB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B3F05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835D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32E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2BB3E022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12D4DA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09D38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183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05525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D349B1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98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2E7FC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E88E2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A2ED2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RS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70A95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1E37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2B28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2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C817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3E1C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0E4B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7436B4A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EAA380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34D79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192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405EC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981C43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351718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51B22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2D184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ESD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0A256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PS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49BBA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B1E53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B260B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34429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EC52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53A8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41AA4AB9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077E7B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00949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11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50771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1F55CD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8946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F843E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51E8E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60ED0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71790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3D2C2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D3D33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5BF42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B13A1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EE66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37E1DA5D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D01695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33B33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45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6EC8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109054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3014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1C53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C7C5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F46E8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40F2C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BADBB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Gfi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FBC18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4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3C20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C03A8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298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5BE336CB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6E82FA9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D3BC9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70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F7730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A04C2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98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B5552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90BF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PS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0D18B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79BC9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4572E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55032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2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66816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7E1F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969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020F1744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6B9F29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9BA9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72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BAB5C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1DC861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72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10B7F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6E142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ESC, IPS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0840C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R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AA3B5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B2FD5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AD440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168E9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69187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D40E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CC11A71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7FC342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6A0C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75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6A671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900D1F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98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84B6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57FD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A883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KID,GI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C83E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129F4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GR,Lmo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-comple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75140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8F05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D1C9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085F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0D7918E9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72051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E707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95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16328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59C43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2372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CDA80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B4C97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V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A1FD2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788A1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57846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7F45A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9FD02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01B37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E14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4D1CD753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9BD68A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63B4F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95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23394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059643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2372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672CF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359B8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9D98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FF117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4CA86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E5C33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7F3DF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7837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1E6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CC6DA2C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667D67F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09C0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299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3924E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C4A399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4561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9037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9F24A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4F1CA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09F1C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38E30D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SIX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F4B3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4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95FD1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1BA79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9EB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34B0FB7B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3ACBB3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67F0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308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94E2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6BD4FB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004479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A9282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7745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BAC25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BD7DD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09231F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CL,NRSF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94CBA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2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5541C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C911B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84EB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4CAE517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4AC633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67246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346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EC3AB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8955A4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2953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B4D01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A0306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6E2A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60476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9F7C3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GR,LUN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-1,THAP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6DA00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A1EA8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AF85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06E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37A8E7E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6C3690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A17BA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348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107E8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2D377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344581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8A544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CF46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CF0F9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95488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0BC48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8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800B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 hi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44E7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GFR1O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81D6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9D6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121B636F" w14:textId="77777777" w:rsidTr="00A23F89">
        <w:trPr>
          <w:trHeight w:val="102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FB9224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6417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33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E41F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88F7B8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482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8269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1CA28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950ED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66D4C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FD902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8F713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F8524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953bp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7875B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78DE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5EF10BD8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FC2599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F4B00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50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11EE2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DE9764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10328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6B592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484BF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M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96326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191E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AE65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73BEF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 hi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71A7D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.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130C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959A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36328B82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606055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C88EB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53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18A66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BB48A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24367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38A66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38C3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36DD9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DED7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F93B9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70E9A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8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C0699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.9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E6E2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410B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5154593B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C1ECF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FF8A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61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67B85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8174A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09462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9B98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39C7D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B3C3D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6DE9C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CTCF,RAD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AF22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oxj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,Irx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,Pou2f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C20E1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A2CF6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.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BC73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5406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39A62AE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BF0048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EB601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62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D1A45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E9AD6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01851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1C3E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9128F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G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DD41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2AA1C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8D8B2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8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1FA5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2AFBB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.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7223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8DA4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994FAE" w:rsidRPr="00FD44D0" w14:paraId="13179FE7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4C8905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563F6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7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CC596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A8E49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091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B56D4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2DC7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571E9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3CC71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CTCF,RAD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AEA78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5DCEA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CD594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.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78BC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A42F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21AA1854" w14:textId="77777777" w:rsidTr="00A23F89">
        <w:trPr>
          <w:trHeight w:val="102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C5E0DC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445AC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72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5A331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B66F42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2136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B1BDE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D0490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8E44D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BLD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F4E2D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AE7AE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Myc,PTF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-beta,ZNF2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D463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2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6A4C5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.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EB81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8023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4AFA8775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5741D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938F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80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03338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FDBBF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s125298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495B6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4377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THY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3CD2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5B99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13139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So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E2DAC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EEC4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.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BB68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6F6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52D9E32E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82B6C7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EC1C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81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02684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4675B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83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3CE31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E1AC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THY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A733F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82328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DA03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NRS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B962F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157FD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.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6D94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9BDF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4C576970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BED40D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DE405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81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58271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4DFBDF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69401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87CA8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718B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THY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FE2A5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AB145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390C9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Pax-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A4469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35950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.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31CE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8072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832994F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074DAB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F7369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82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F6C4E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8EBCD2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86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29E36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04B90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THY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3B5BF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4420C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AAF49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HES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7563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7227A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.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7FA1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369E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2B18901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83056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63D43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484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D1720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711A4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32086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D1928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EEFC0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SKI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47F1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184F3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A497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Zbtb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58AA8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9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924D0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.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15BB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907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306DD3E9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FE1942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FC62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04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52D85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14180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4561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F72F7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E4866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SKI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05F09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ECC2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E4FDD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AFP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,Irf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EA42B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0D85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B1DB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0CF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0BF3519E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06754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126E1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18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156F5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65D842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1810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A2A70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EE847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5DC48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48E7A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EEABFA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oxp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,Foxp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C6BA3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E390D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9.4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7C06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CE96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04ED57C8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08EC02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6ED3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20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BCDF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DE0EB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92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C58E0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E7398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95C6D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FA93D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06F9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96B00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ECBB9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9.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553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C789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79FD2F87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04D40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AEE08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29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E8B0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AC04D3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327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5F2F9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B284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9DCC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CA42E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75B6B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Osr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EE7A2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D1A3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E3EF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1378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7131C151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115527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0891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29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BE891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99DFB9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340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C9322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95A1A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683F1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4A30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3366B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F8F1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5C0FE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9ED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49A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45F9EE45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CD22D2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1AD3D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36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3E7C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E3E3BE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3588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8D6D6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AAE9C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HR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D642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CA49C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7C8B3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F6956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CF509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36A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A389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6FAB3E97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03698B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8E9C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38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12B3B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B8487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203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5AE95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B7747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FBF7B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SKIN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5ACBF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4FD49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k-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9C7DF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99AB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371D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3FBA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15A050C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78D14C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62DB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39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953D3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159AF4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3588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A7451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13341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225E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35F18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80A3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FE50C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6E83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2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97D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187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26F99CE1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580499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931FF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41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3DE3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94D9C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72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6ACC9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3899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HRT, BRS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59FE2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7853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25189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2E630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9ADB0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2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0F48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0E0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176EEA8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10439D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2B6EE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51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4A7B8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772655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4073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A7101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2095B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1BC3F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3A20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7F97CC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Sin3Ak-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3415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397A0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0AB44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31D4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029DA79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AAE6FE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07FF0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54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D0ABE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25EB0E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4561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B46EE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101CA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278F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B1610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E329B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oaz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C4673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B7732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898E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E763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D92192D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0AF1A2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8B9EA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57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52BEB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46A6B7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78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A95B9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2AB16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E398B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65E94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B382B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A98CB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889FE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B1CB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9558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  <w:tr w:rsidR="00994FAE" w:rsidRPr="00FD44D0" w14:paraId="5E71D97D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68DCDDA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30A89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58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C0568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AC5A4A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99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4AB2D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BC056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2705D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1824B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45FE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2F92E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22CC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3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69A3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83EE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139AF878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0B18BB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4AD11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59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451E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9A659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094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C3DAE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B1256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F5ED8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A6954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B9D64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5F3E7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EB08D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4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EAB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3121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4421B96F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B3AD8D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9D108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60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912C1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3556F0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095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9074D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DF697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DEFD9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B426A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3BE4E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C9650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34D79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4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EA75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6DA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1DEA40FD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CD3A31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24023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75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76E56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A4B9B4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37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91AE9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E4AE7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ESC, 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06584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IPSC,IPSC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,THY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76AE4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09DDD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909CE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DF55C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5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A9E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5C4C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5D713B7C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ECBDC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DF11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79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BABD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40814B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116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0F4F3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5E43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50558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EDCF3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833738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E305B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5FF06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5DF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7B39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096C05F3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C03F4A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CDF7D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80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A919D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85226A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8106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A28A3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9C87B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0F52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D7C6A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ECBAB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E2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A,TBX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,ZEB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C4450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9977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61EA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3FB4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121E44E4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02CFA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8DBFB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81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019C7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5DC3C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8106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15477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633C2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0881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4B055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17E67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F14E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9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614EF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E94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0CC6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551BB20B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E459E8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DF16E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82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7F6E4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FB7182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0173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2743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5928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8354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59145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6F101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C9608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8905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3D6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591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253CEA03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28A21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45F5F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83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FAF56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CA4577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4561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BD3AA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8066F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HR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FA2DE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8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C0B9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CTC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87633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TCF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,ZNF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6F4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0513F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BC6F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CE29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4A214CBA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CEA28F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3173B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86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30852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271DF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4561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95F8E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7B4DC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 LI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638F2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78A0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C21C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Hoxd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,STAT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D039D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484E5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239E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3DB5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26B82C65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A894C0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371EF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87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AC6D0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AE0A52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4561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2D979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1CAF4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LI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7D1E9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0A90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5525B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Pou1f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95647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3C8B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3EF9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AE4C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3F73C344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28BE0D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3DF3F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595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C4623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2F86D2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2035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818D6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1B50E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LI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BCB0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A93B0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OXA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49D00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BDC8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C0AB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DCD9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4F4E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FAB29EC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716EBE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64115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53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F956E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A8877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53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5771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C6E7C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B6942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5DD8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44AAC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B9A22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8EDFA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3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25EA1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1926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  <w:tr w:rsidR="00994FAE" w:rsidRPr="00FD44D0" w14:paraId="626EAE66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64744A2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4CB68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65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02E0B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77287A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5258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CA984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401B9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6EE36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1753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F936E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Nr2f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B17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79C7F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4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8B37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964D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0225E7AA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B2569A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53FD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75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40112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EE00D9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09462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75572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9E61F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20396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47495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D53A1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215F2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4BAE2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5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4483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21A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994FAE" w:rsidRPr="00FD44D0" w14:paraId="4BB2A86C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335132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2C104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79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78D66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DC6914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31951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C0126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8FE44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36056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796F4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AE8EC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CL,Gm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97,Nkx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7FA3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3660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5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75C6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0BD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4AD99D35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FF417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3CCC3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85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72622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C2CFA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1878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A1CC8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3121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D580E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BEB9B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E78A4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B1B09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D0A46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3F5CC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63C7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088ACD32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970E08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61E0F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85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00931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916A82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598893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3DA3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BFF6C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6C38E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D0616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361BB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D301C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8A45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6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4433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2762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  <w:tr w:rsidR="00994FAE" w:rsidRPr="00FD44D0" w14:paraId="584EC731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FEEBEA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14A4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90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000C7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0EA56F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72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163A1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C026D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9F5B8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86235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0621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4349D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7488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4CC8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7E5F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7C1BDBE0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613C8A0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88FA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94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EF881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743DF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502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D2A3A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DC911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B6CFE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52EC1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38356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6489D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09523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35ED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A690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0ED2F386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3CF124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FC982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697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6563F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EB8A7C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466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08C42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58C2C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34831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95D17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9085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5DD10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297B8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7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4861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8117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139B1195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4DD527B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6218C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00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5DA7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6EC89E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121988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72B76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F2165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5035D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2D527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C17A4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C772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F3846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2B6BF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8AE1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1BF7603A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EFE2C3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F309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04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D231E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7D252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45980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A8471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BC491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4D14B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20285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B7669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ZI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E8A84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8C35F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FD30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E614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4B9BC377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C334CB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12D26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08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1FD0F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79FF84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3457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05B61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28079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B9222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5EE47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70787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Cdx,Foxp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CA13A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61680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FC2E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42DB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41F78765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1A6863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77F1F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08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89EEC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69A8A5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3457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BAB02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03DCF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400C8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2D5E0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7C005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oxp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,Pou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f1,So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26CBD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680C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8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C4643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591D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787F04BB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5011F55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FD548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2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9FD38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E827C6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619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EBEC5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D591E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4C1B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BF0EA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SETD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A27F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Foxj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,Gm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013E7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C7333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0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50E8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B8F2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3CCE0A4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BE5840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06D16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22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9BC2C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98CBB1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423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F236F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34C61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9FC74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ABE84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SETD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FB83B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AIRE,BATF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,Hoxa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F9416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4FC32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0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E46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F765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3AD228A9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15D2F46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F6105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23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DECBE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8412A0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621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F5D83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7453A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BA04C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575C8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SETDB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8687E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Nano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17A9D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DB82E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0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ADE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8A94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B37C7D2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B6EB38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E973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27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FEA1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186711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0011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AE0F3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89CAB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3237A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8CE5F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5F23B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Maf,Pou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f1,p3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E9643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0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B76CA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0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0EDB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C0FD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4E51DC04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25F9D00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AD94F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30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39E44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0F7A2D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0011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2F795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4EA08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71FFA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68F5E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AE185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802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B83D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BF26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0372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1879348F" w14:textId="77777777" w:rsidTr="00A23F89">
        <w:trPr>
          <w:trHeight w:val="773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5726C6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B59B4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735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320A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BD7838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98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DE988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8D765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029E0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5875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D657A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AP-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ED27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1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148CB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1kb 3' of FGFR1O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83A6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5520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994FAE" w:rsidRPr="00FD44D0" w14:paraId="217A9DC9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CE20D2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1F0AF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901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F3E3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362A3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72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26A8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1E427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E9472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BLD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5C186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213B2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TFIIA,ZBTB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80EA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7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88012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2kb 5' of CCR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1FEA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233D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73A0CC92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803FF2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60AB4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906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968AB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1539D5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94598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C7E1C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2E757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5C9FE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BLD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6F6D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B6BF6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D875D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9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2D297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1kb 5' of CCR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BD5A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130F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27C6A218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7AD4F08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1B5B4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920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88B71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1E4A51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22851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9EB5AE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ACA8E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8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D7BA5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13BBED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71D284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P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9FC41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8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32E0C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0kb 5' of CCR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6092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94B3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0C627259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0A453FE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B1117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923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F854A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DD38020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021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E72B1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6CAE3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7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63D81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666E22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PAX5C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0,POL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9BDE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B7820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9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04165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0kb 5' of CCR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9F29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CE67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FD44D0" w14:paraId="334EAC3F" w14:textId="77777777" w:rsidTr="00A23F89">
        <w:trPr>
          <w:trHeight w:val="518"/>
          <w:jc w:val="center"/>
        </w:trPr>
        <w:tc>
          <w:tcPr>
            <w:tcW w:w="557" w:type="dxa"/>
            <w:shd w:val="clear" w:color="auto" w:fill="auto"/>
            <w:vAlign w:val="center"/>
            <w:hideMark/>
          </w:tcPr>
          <w:p w14:paraId="37C9714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0AE2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923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973D1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7108F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69182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67892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054CD3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61023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BLD,BLD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9E970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PAX5C</w:t>
            </w:r>
            <w:proofErr w:type="gramStart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0,POL</w:t>
            </w:r>
            <w:proofErr w:type="gramEnd"/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13BC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32A09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9 hi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477587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9kb 5' of CCR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4B0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34304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FD44D0" w14:paraId="29855A29" w14:textId="77777777" w:rsidTr="00A23F89">
        <w:trPr>
          <w:trHeight w:val="285"/>
          <w:jc w:val="center"/>
        </w:trPr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2C4C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3E29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670933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925C1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4809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rs77604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62E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056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C67C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783B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72EF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0C45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9DEA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F498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5C36" w14:textId="77777777" w:rsidR="00994FAE" w:rsidRPr="00FD44D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44D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</w:tbl>
    <w:bookmarkEnd w:id="1"/>
    <w:p w14:paraId="7BE0A8DD" w14:textId="77777777" w:rsidR="00994FAE" w:rsidRDefault="00994FAE" w:rsidP="00994FAE">
      <w:pPr>
        <w:rPr>
          <w:rFonts w:ascii="Times New Roman" w:hAnsi="Times New Roman" w:cs="Times New Roman"/>
          <w:szCs w:val="21"/>
        </w:rPr>
        <w:sectPr w:rsidR="00994FAE" w:rsidSect="0016428F"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 xml:space="preserve">a, Histone modifications of H3K4me1 and H3K27ac; b, Histone modification of H3K4me3; c, The levels of DNase I hypersensitivity; d, The binding of transcription factor; e, The alteration in regulatory motif; f, Functional prediction scores of each SNP by the </w:t>
      </w:r>
      <w:proofErr w:type="spellStart"/>
      <w:r>
        <w:rPr>
          <w:rFonts w:ascii="Times New Roman" w:hAnsi="Times New Roman" w:cs="Times New Roman"/>
          <w:szCs w:val="21"/>
        </w:rPr>
        <w:t>RegulomeDB</w:t>
      </w:r>
      <w:proofErr w:type="spellEnd"/>
      <w:r>
        <w:rPr>
          <w:rFonts w:ascii="Times New Roman" w:hAnsi="Times New Roman" w:cs="Times New Roman"/>
          <w:szCs w:val="21"/>
        </w:rPr>
        <w:t xml:space="preserve"> database.</w:t>
      </w:r>
    </w:p>
    <w:p w14:paraId="74BB1B8C" w14:textId="77777777" w:rsidR="00994FAE" w:rsidRPr="007D720A" w:rsidRDefault="00994FAE" w:rsidP="00994FAE">
      <w:pPr>
        <w:rPr>
          <w:rFonts w:ascii="Times New Roman" w:eastAsia="等线" w:hAnsi="Times New Roman" w:cs="Times New Roman"/>
          <w:color w:val="000000"/>
          <w:szCs w:val="21"/>
        </w:rPr>
      </w:pPr>
      <w:r w:rsidRPr="00994FAE">
        <w:rPr>
          <w:rFonts w:ascii="Times New Roman" w:hAnsi="Times New Roman" w:cs="Times New Roman"/>
          <w:szCs w:val="21"/>
        </w:rPr>
        <w:lastRenderedPageBreak/>
        <w:t xml:space="preserve">Table S5.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Summary of functional annotation of SNPs </w:t>
      </w:r>
      <w:r w:rsidRPr="00994FAE">
        <w:rPr>
          <w:rFonts w:ascii="Times New Roman" w:hAnsi="Times New Roman" w:cs="Times New Roman"/>
          <w:szCs w:val="21"/>
        </w:rPr>
        <w:t>which showed r</w:t>
      </w:r>
      <w:r w:rsidRPr="00994FAE">
        <w:rPr>
          <w:rFonts w:ascii="Times New Roman" w:hAnsi="Times New Roman" w:cs="Times New Roman"/>
          <w:szCs w:val="21"/>
          <w:vertAlign w:val="superscript"/>
        </w:rPr>
        <w:t>2</w:t>
      </w:r>
      <w:r w:rsidRPr="00994FAE">
        <w:rPr>
          <w:rFonts w:ascii="Times New Roman" w:hAnsi="Times New Roman" w:cs="Times New Roman"/>
          <w:szCs w:val="21"/>
        </w:rPr>
        <w:t xml:space="preserve"> &gt; 0.8 with rs4710181 from </w:t>
      </w:r>
      <w:proofErr w:type="spellStart"/>
      <w:r w:rsidRPr="00994FAE">
        <w:rPr>
          <w:rFonts w:ascii="Times New Roman" w:hAnsi="Times New Roman" w:cs="Times New Roman"/>
          <w:szCs w:val="21"/>
        </w:rPr>
        <w:t>RegulomeDB</w:t>
      </w:r>
      <w:proofErr w:type="spellEnd"/>
      <w:r w:rsidRPr="00994FAE">
        <w:rPr>
          <w:rFonts w:ascii="Times New Roman" w:hAnsi="Times New Roman" w:cs="Times New Roman"/>
          <w:szCs w:val="21"/>
        </w:rPr>
        <w:t xml:space="preserve">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and </w:t>
      </w:r>
      <w:proofErr w:type="spellStart"/>
      <w:r w:rsidRPr="00994FAE">
        <w:rPr>
          <w:rFonts w:ascii="Times New Roman" w:eastAsia="等线" w:hAnsi="Times New Roman" w:cs="Times New Roman"/>
          <w:color w:val="000000"/>
          <w:szCs w:val="21"/>
        </w:rPr>
        <w:t>HaploReg</w:t>
      </w:r>
      <w:proofErr w:type="spellEnd"/>
      <w:r w:rsidRPr="00994FAE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W w:w="141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1186"/>
        <w:gridCol w:w="594"/>
        <w:gridCol w:w="1192"/>
        <w:gridCol w:w="1182"/>
        <w:gridCol w:w="1276"/>
        <w:gridCol w:w="992"/>
        <w:gridCol w:w="992"/>
        <w:gridCol w:w="1696"/>
        <w:gridCol w:w="1134"/>
        <w:gridCol w:w="1418"/>
        <w:gridCol w:w="850"/>
        <w:gridCol w:w="1134"/>
      </w:tblGrid>
      <w:tr w:rsidR="00994FAE" w:rsidRPr="009B6784" w14:paraId="596AF5AB" w14:textId="77777777" w:rsidTr="00A23F89">
        <w:trPr>
          <w:trHeight w:val="525"/>
          <w:jc w:val="center"/>
        </w:trPr>
        <w:tc>
          <w:tcPr>
            <w:tcW w:w="5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1CAE0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r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4D89E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 (hg38)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B13032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D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92EBF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nt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73620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moter</w:t>
            </w:r>
            <w:r w:rsidRPr="00984D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84BE0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hancer</w:t>
            </w:r>
            <w:r w:rsidRPr="00984D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7BB6D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NAse</w:t>
            </w:r>
            <w:r w:rsidRPr="00984D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221FD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teins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2C246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tif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7CED6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lect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ABDFB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COD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B2F0F0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SNP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DF29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gulome</w:t>
            </w:r>
            <w:r w:rsidRPr="009B678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</w:t>
            </w:r>
            <w:proofErr w:type="spellEnd"/>
            <w:r w:rsidRPr="009B678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9B678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nk</w:t>
            </w:r>
            <w:r w:rsidRPr="00984D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f</w:t>
            </w:r>
            <w:proofErr w:type="spellEnd"/>
          </w:p>
        </w:tc>
      </w:tr>
      <w:tr w:rsidR="00994FAE" w:rsidRPr="009B6784" w14:paraId="6CF0489F" w14:textId="77777777" w:rsidTr="00A23F89">
        <w:trPr>
          <w:trHeight w:val="525"/>
          <w:jc w:val="center"/>
        </w:trPr>
        <w:tc>
          <w:tcPr>
            <w:tcW w:w="52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5F8FC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1C1D17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4B3A0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r²)</w:t>
            </w:r>
          </w:p>
        </w:tc>
        <w:tc>
          <w:tcPr>
            <w:tcW w:w="11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BBEAC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A8C1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E1AB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64953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CF63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ound</w:t>
            </w:r>
            <w:r w:rsidRPr="00984D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E351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ed</w:t>
            </w:r>
            <w:r w:rsidRPr="00984D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73AC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QTL</w:t>
            </w:r>
            <w:proofErr w:type="spellEnd"/>
            <w:r w:rsidRPr="009B678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6971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F5367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unc</w:t>
            </w:r>
            <w:proofErr w:type="spellEnd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not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F6E89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994FAE" w:rsidRPr="009B6784" w14:paraId="487D6D80" w14:textId="77777777" w:rsidTr="00A23F89">
        <w:trPr>
          <w:trHeight w:val="510"/>
          <w:jc w:val="center"/>
        </w:trPr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EE73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8C86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099408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4BE8D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2B0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rs936608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EFFB8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1E65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tissu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DEE6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EF764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99569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Pou1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9C903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54796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2kb 5' of CCR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107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EAA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9B6784" w14:paraId="47A70529" w14:textId="77777777" w:rsidTr="00A23F89">
        <w:trPr>
          <w:trHeight w:val="510"/>
          <w:jc w:val="center"/>
        </w:trPr>
        <w:tc>
          <w:tcPr>
            <w:tcW w:w="524" w:type="dxa"/>
            <w:shd w:val="clear" w:color="auto" w:fill="auto"/>
            <w:vAlign w:val="center"/>
            <w:hideMark/>
          </w:tcPr>
          <w:p w14:paraId="0EDE970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C53AA2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09976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0B2604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6241E5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rs777544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2ABEEC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F530E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, PLC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2B0A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1F546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6F6B31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GA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404202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310E5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2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0ABC7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AA84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9B6784" w14:paraId="2E5CF832" w14:textId="77777777" w:rsidTr="00A23F89">
        <w:trPr>
          <w:trHeight w:val="765"/>
          <w:jc w:val="center"/>
        </w:trPr>
        <w:tc>
          <w:tcPr>
            <w:tcW w:w="524" w:type="dxa"/>
            <w:shd w:val="clear" w:color="auto" w:fill="auto"/>
            <w:vAlign w:val="center"/>
            <w:hideMark/>
          </w:tcPr>
          <w:p w14:paraId="6D7DCD69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E3E14F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10004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EB7A0F2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A653D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rs4710178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38EBE0C9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1B4BE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, THYM, PLC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3B77F7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762E8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2E3A4D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Mxi</w:t>
            </w:r>
            <w:proofErr w:type="gramStart"/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,SREBP</w:t>
            </w:r>
            <w:proofErr w:type="gramEnd"/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,Tgif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36D37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5B91D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2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7B20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74F80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9B6784" w14:paraId="299F6C0D" w14:textId="77777777" w:rsidTr="00A23F89">
        <w:trPr>
          <w:trHeight w:val="510"/>
          <w:jc w:val="center"/>
        </w:trPr>
        <w:tc>
          <w:tcPr>
            <w:tcW w:w="524" w:type="dxa"/>
            <w:shd w:val="clear" w:color="auto" w:fill="auto"/>
            <w:vAlign w:val="center"/>
            <w:hideMark/>
          </w:tcPr>
          <w:p w14:paraId="3FAA582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505912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10020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19EB16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09932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rs471017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A5E9F2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0D45A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3724E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8EBF8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45583C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ACD01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4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B8E78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2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976E67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33405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9B6784" w14:paraId="714FEA72" w14:textId="77777777" w:rsidTr="00A23F89">
        <w:trPr>
          <w:trHeight w:val="510"/>
          <w:jc w:val="center"/>
        </w:trPr>
        <w:tc>
          <w:tcPr>
            <w:tcW w:w="524" w:type="dxa"/>
            <w:shd w:val="clear" w:color="auto" w:fill="auto"/>
            <w:vAlign w:val="center"/>
            <w:hideMark/>
          </w:tcPr>
          <w:p w14:paraId="6400E61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188097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10051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AE0503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72C92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s471018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209B3E86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BA696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6B772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C602A2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bound proteins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85FCBE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1F437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6B726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1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0111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D548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9B6784" w14:paraId="543D5424" w14:textId="77777777" w:rsidTr="00A23F89">
        <w:trPr>
          <w:trHeight w:val="510"/>
          <w:jc w:val="center"/>
        </w:trPr>
        <w:tc>
          <w:tcPr>
            <w:tcW w:w="524" w:type="dxa"/>
            <w:shd w:val="clear" w:color="auto" w:fill="auto"/>
            <w:vAlign w:val="center"/>
            <w:hideMark/>
          </w:tcPr>
          <w:p w14:paraId="21E214D9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9467F0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10057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0832FB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3CA5E1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rs4710182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6589682F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6EB142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93172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ED104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POL24H</w:t>
            </w:r>
            <w:proofErr w:type="gramStart"/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8,POL</w:t>
            </w:r>
            <w:proofErr w:type="gramEnd"/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2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A9597ED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F26B23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050A4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1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6873E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42A09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d</w:t>
            </w:r>
          </w:p>
        </w:tc>
      </w:tr>
      <w:tr w:rsidR="00994FAE" w:rsidRPr="009B6784" w14:paraId="73AA6B29" w14:textId="77777777" w:rsidTr="00A23F89">
        <w:trPr>
          <w:trHeight w:val="510"/>
          <w:jc w:val="center"/>
        </w:trPr>
        <w:tc>
          <w:tcPr>
            <w:tcW w:w="524" w:type="dxa"/>
            <w:shd w:val="clear" w:color="auto" w:fill="auto"/>
            <w:vAlign w:val="center"/>
            <w:hideMark/>
          </w:tcPr>
          <w:p w14:paraId="4FD1BDBF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C692BF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6710059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9C88BEE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AD043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rs471018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186F118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DBF40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2D368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9213FC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515B22B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ATF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60ECC4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68108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1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4F695A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99F21" w14:textId="77777777" w:rsidR="00994FAE" w:rsidRPr="00810AF4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10AF4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</w:tbl>
    <w:p w14:paraId="6BDDEA3F" w14:textId="77777777" w:rsidR="00994FAE" w:rsidRDefault="00994FAE" w:rsidP="00994FAE">
      <w:pPr>
        <w:rPr>
          <w:rFonts w:ascii="Times New Roman" w:hAnsi="Times New Roman" w:cs="Times New Roman"/>
          <w:szCs w:val="21"/>
        </w:rPr>
        <w:sectPr w:rsidR="00994FAE" w:rsidSect="0016428F"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 xml:space="preserve">a, Histone modifications of H3K4me1 and H3K27ac; b, Histone modification of H3K4me3; c, The levels of DNase I hypersensitivity; d, The binding of transcription factor; e, The alteration in regulatory motif; f, Functional prediction scores of each SNP by the </w:t>
      </w:r>
      <w:proofErr w:type="spellStart"/>
      <w:r>
        <w:rPr>
          <w:rFonts w:ascii="Times New Roman" w:hAnsi="Times New Roman" w:cs="Times New Roman"/>
          <w:szCs w:val="21"/>
        </w:rPr>
        <w:t>RegulomeDB</w:t>
      </w:r>
      <w:proofErr w:type="spellEnd"/>
      <w:r>
        <w:rPr>
          <w:rFonts w:ascii="Times New Roman" w:hAnsi="Times New Roman" w:cs="Times New Roman"/>
          <w:szCs w:val="21"/>
        </w:rPr>
        <w:t xml:space="preserve"> database.</w:t>
      </w:r>
    </w:p>
    <w:p w14:paraId="3B705186" w14:textId="77777777" w:rsidR="00994FAE" w:rsidRPr="00617205" w:rsidRDefault="00994FAE" w:rsidP="00994FAE">
      <w:pPr>
        <w:rPr>
          <w:rFonts w:ascii="Times New Roman" w:eastAsia="等线" w:hAnsi="Times New Roman" w:cs="Times New Roman"/>
          <w:color w:val="000000"/>
          <w:szCs w:val="21"/>
        </w:rPr>
      </w:pPr>
      <w:r w:rsidRPr="00994FAE">
        <w:rPr>
          <w:rFonts w:ascii="Times New Roman" w:hAnsi="Times New Roman" w:cs="Times New Roman"/>
          <w:szCs w:val="21"/>
        </w:rPr>
        <w:lastRenderedPageBreak/>
        <w:t xml:space="preserve">Table S6.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Summary of functional annotation of SNPs </w:t>
      </w:r>
      <w:r w:rsidRPr="00994FAE">
        <w:rPr>
          <w:rFonts w:ascii="Times New Roman" w:hAnsi="Times New Roman" w:cs="Times New Roman"/>
          <w:szCs w:val="21"/>
        </w:rPr>
        <w:t>which showed r</w:t>
      </w:r>
      <w:r w:rsidRPr="00994FAE">
        <w:rPr>
          <w:rFonts w:ascii="Times New Roman" w:hAnsi="Times New Roman" w:cs="Times New Roman"/>
          <w:szCs w:val="21"/>
          <w:vertAlign w:val="superscript"/>
        </w:rPr>
        <w:t>2</w:t>
      </w:r>
      <w:r w:rsidRPr="00994FAE">
        <w:rPr>
          <w:rFonts w:ascii="Times New Roman" w:hAnsi="Times New Roman" w:cs="Times New Roman"/>
          <w:szCs w:val="21"/>
        </w:rPr>
        <w:t xml:space="preserve"> &gt; 0.8 with rs6905911 from </w:t>
      </w:r>
      <w:proofErr w:type="spellStart"/>
      <w:r w:rsidRPr="00994FAE">
        <w:rPr>
          <w:rFonts w:ascii="Times New Roman" w:hAnsi="Times New Roman" w:cs="Times New Roman"/>
          <w:szCs w:val="21"/>
        </w:rPr>
        <w:t>RegulomeDB</w:t>
      </w:r>
      <w:proofErr w:type="spellEnd"/>
      <w:r w:rsidRPr="00994FAE">
        <w:rPr>
          <w:rFonts w:ascii="Times New Roman" w:hAnsi="Times New Roman" w:cs="Times New Roman"/>
          <w:szCs w:val="21"/>
        </w:rPr>
        <w:t xml:space="preserve">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and </w:t>
      </w:r>
      <w:proofErr w:type="spellStart"/>
      <w:r w:rsidRPr="00994FAE">
        <w:rPr>
          <w:rFonts w:ascii="Times New Roman" w:eastAsia="等线" w:hAnsi="Times New Roman" w:cs="Times New Roman"/>
          <w:color w:val="000000"/>
          <w:szCs w:val="21"/>
        </w:rPr>
        <w:t>HaploReg</w:t>
      </w:r>
      <w:proofErr w:type="spellEnd"/>
      <w:r w:rsidRPr="00994FAE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522"/>
        <w:gridCol w:w="1184"/>
        <w:gridCol w:w="593"/>
        <w:gridCol w:w="1304"/>
        <w:gridCol w:w="1217"/>
        <w:gridCol w:w="1276"/>
        <w:gridCol w:w="992"/>
        <w:gridCol w:w="992"/>
        <w:gridCol w:w="1559"/>
        <w:gridCol w:w="1134"/>
        <w:gridCol w:w="1418"/>
        <w:gridCol w:w="850"/>
        <w:gridCol w:w="1134"/>
      </w:tblGrid>
      <w:tr w:rsidR="00994FAE" w:rsidRPr="00EA2B42" w14:paraId="2BFE750C" w14:textId="77777777" w:rsidTr="00A23F89">
        <w:trPr>
          <w:trHeight w:val="525"/>
          <w:jc w:val="center"/>
        </w:trPr>
        <w:tc>
          <w:tcPr>
            <w:tcW w:w="5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4450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r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975C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 (hg38)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8821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D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A3F05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nt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9269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moter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9F33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hancer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D3D9E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NAse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5B156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tei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503FB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tif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A95DF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lect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87C58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COD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2516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SNP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58BE" w14:textId="77777777" w:rsidR="00994FAE" w:rsidRPr="00A05A97" w:rsidRDefault="00994FAE" w:rsidP="00A23F89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gulome</w:t>
            </w:r>
            <w:r w:rsidRPr="00EA2B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</w:t>
            </w:r>
            <w:proofErr w:type="spellEnd"/>
            <w:r w:rsidRPr="00EA2B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EA2B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nk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f</w:t>
            </w:r>
            <w:proofErr w:type="spellEnd"/>
          </w:p>
        </w:tc>
      </w:tr>
      <w:tr w:rsidR="00994FAE" w:rsidRPr="00EA2B42" w14:paraId="39A9C361" w14:textId="77777777" w:rsidTr="00A23F89">
        <w:trPr>
          <w:trHeight w:val="525"/>
          <w:jc w:val="center"/>
        </w:trPr>
        <w:tc>
          <w:tcPr>
            <w:tcW w:w="5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DD294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861D9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98FD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r²)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809D4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E62AB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C04A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0C306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A755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ound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3E60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ed</w:t>
            </w:r>
            <w:r w:rsidRPr="004D30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CF54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QTL</w:t>
            </w:r>
            <w:proofErr w:type="spellEnd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hi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9C6D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DBBC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unc</w:t>
            </w:r>
            <w:proofErr w:type="spellEnd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not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8EE4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994FAE" w:rsidRPr="00EA2B42" w14:paraId="264365EF" w14:textId="77777777" w:rsidTr="00A23F89">
        <w:trPr>
          <w:trHeight w:val="510"/>
          <w:jc w:val="center"/>
        </w:trPr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932C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F0F7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2459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1CB2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9A5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1094621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92A3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560F9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1253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IPS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1D978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EBF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4A18B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GATA,HNF</w:t>
            </w:r>
            <w:proofErr w:type="gramEnd"/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1F63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EC95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9.3kb 5' of CCR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B4A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E87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6C5C1A61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02AA59B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5C409DC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2607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5F2463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7BC7A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1094621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9A7233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FDDA4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AAC61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7DDEA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D2BFE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G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17B1B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0A96C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9.2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47E29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D2DA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478D2625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246CF17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0278A11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2634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68C821E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C8959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1094621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A20E04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491D1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EE13F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81847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C37B8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65FF7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0779B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9.2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D60FE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C7B9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78F0B10C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0CFD235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6640DE5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2693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619FDDB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08C0D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1094621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3D9F2E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47A39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5BA96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7DB9B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4991C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PRDM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69FD9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319D1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9.1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3432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529C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2D56324A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44C51FE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5966CFF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2811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584617A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05DCA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203932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FEE9FA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6E965D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8B546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3320A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79A4E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B7144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916E5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9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1C55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C38A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4F23A43B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5ED40FA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0868900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4984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2E69E55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8EEB3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7765739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8E20C2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F7E01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5DDD7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L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057CF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97D0B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2E02A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2866C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.8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CD82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C6E6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37D2CF02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2560443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792621E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6298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46EFD45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B2E33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777439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EC31F8D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9E402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1039D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,LNG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88AC8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4F775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A1CBE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171B9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.5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8ACAE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5A47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772CD698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2D5C43B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479D871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6419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015524A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6BC83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7761159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3ED1D5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8B170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FF368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SKI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DB510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C042A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9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CAA51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2D213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.4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F8F4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9346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502F3B98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0E316A6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18CAA0B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7261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08577E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54F14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945727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4B99C1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A51F8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B65DD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3B1A7B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73D9EB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7BE25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5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A5FE0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.5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EA8F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4A01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  <w:tr w:rsidR="00994FAE" w:rsidRPr="00EA2B42" w14:paraId="290E207C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3F0E25F0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1CD23B5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7377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483C03B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67BF1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945727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41B1BB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02279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B4F6C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6D5D2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9CA2D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Hmbox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1F4ED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7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1FA3C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.4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DB132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AEE2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25B9D201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1E010D3D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2965AEF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8074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CF6BA8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5DF99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690587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03C48E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C5B13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2C690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C596C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ATF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36C98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DD500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53E12D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.7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263D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E4AD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7313CEFC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64BA372B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56E35F6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8136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6BD0237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EDBB1D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s690591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D301F9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3834A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48B40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2F1D5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85D0F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Cdx</w:t>
            </w:r>
            <w:proofErr w:type="gramStart"/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2,Hsf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AFB58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D3F5A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.7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83D9F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CB6F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4D07B262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59F88EA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2F85BFA3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8188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915ACAD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8E483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4709148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075E20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6D74F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2D380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CBD1B1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38491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58F6B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4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FE5C0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.6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DF25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7572A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16AE4AA8" w14:textId="77777777" w:rsidTr="00A23F89">
        <w:trPr>
          <w:trHeight w:val="510"/>
          <w:jc w:val="center"/>
        </w:trPr>
        <w:tc>
          <w:tcPr>
            <w:tcW w:w="522" w:type="dxa"/>
            <w:shd w:val="clear" w:color="auto" w:fill="auto"/>
            <w:vAlign w:val="center"/>
            <w:hideMark/>
          </w:tcPr>
          <w:p w14:paraId="3B53486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</w:t>
            </w:r>
          </w:p>
        </w:tc>
        <w:tc>
          <w:tcPr>
            <w:tcW w:w="1184" w:type="dxa"/>
            <w:shd w:val="clear" w:color="auto" w:fill="auto"/>
            <w:vAlign w:val="center"/>
            <w:hideMark/>
          </w:tcPr>
          <w:p w14:paraId="050E238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08812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0A752EF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983D9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645615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77F544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D0BE6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, PLC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26098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48672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A9CDE2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G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4C2FF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 h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D900E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kb 5' of CCR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04868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965AB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EA2B42" w14:paraId="2A10DF18" w14:textId="77777777" w:rsidTr="00A23F89">
        <w:trPr>
          <w:trHeight w:val="510"/>
          <w:jc w:val="center"/>
        </w:trPr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2DA7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49D84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67110751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B9BF6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D90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rs202103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49EE9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1216B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ESDR, B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BD85E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8677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6077C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A1648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3 hi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5BA45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.1kb 5' of CCR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DB67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05CF" w14:textId="77777777" w:rsidR="00994FAE" w:rsidRPr="00A05A97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05A97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</w:tbl>
    <w:p w14:paraId="644B7029" w14:textId="77777777" w:rsidR="00994FAE" w:rsidRDefault="00994FAE" w:rsidP="00994FAE">
      <w:pPr>
        <w:rPr>
          <w:rFonts w:ascii="Times New Roman" w:hAnsi="Times New Roman" w:cs="Times New Roman"/>
          <w:szCs w:val="21"/>
        </w:rPr>
        <w:sectPr w:rsidR="00994FAE" w:rsidSect="0016428F"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 xml:space="preserve">a, Histone modifications of H3K4me1 and H3K27ac; b, Histone modification of H3K4me3; c, The levels of DNase I hypersensitivity; d, The binding of transcription factor; e, The alteration in regulatory motif; f, Functional prediction scores of each SNP by the </w:t>
      </w:r>
      <w:proofErr w:type="spellStart"/>
      <w:r>
        <w:rPr>
          <w:rFonts w:ascii="Times New Roman" w:hAnsi="Times New Roman" w:cs="Times New Roman"/>
          <w:szCs w:val="21"/>
        </w:rPr>
        <w:t>RegulomeDB</w:t>
      </w:r>
      <w:proofErr w:type="spellEnd"/>
      <w:r>
        <w:rPr>
          <w:rFonts w:ascii="Times New Roman" w:hAnsi="Times New Roman" w:cs="Times New Roman"/>
          <w:szCs w:val="21"/>
        </w:rPr>
        <w:t xml:space="preserve"> database.</w:t>
      </w:r>
    </w:p>
    <w:p w14:paraId="3D1AC9EF" w14:textId="77777777" w:rsidR="00994FAE" w:rsidRPr="007D720A" w:rsidRDefault="00994FAE" w:rsidP="00994FAE">
      <w:pPr>
        <w:rPr>
          <w:rFonts w:ascii="Times New Roman" w:eastAsia="等线" w:hAnsi="Times New Roman" w:cs="Times New Roman"/>
          <w:color w:val="000000"/>
          <w:szCs w:val="21"/>
        </w:rPr>
      </w:pPr>
      <w:r w:rsidRPr="00994FAE">
        <w:rPr>
          <w:rFonts w:ascii="Times New Roman" w:hAnsi="Times New Roman" w:cs="Times New Roman"/>
          <w:szCs w:val="21"/>
        </w:rPr>
        <w:lastRenderedPageBreak/>
        <w:t xml:space="preserve">Table S7.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Summary of functional annotation of SNPs </w:t>
      </w:r>
      <w:r w:rsidRPr="00994FAE">
        <w:rPr>
          <w:rFonts w:ascii="Times New Roman" w:hAnsi="Times New Roman" w:cs="Times New Roman"/>
          <w:szCs w:val="21"/>
        </w:rPr>
        <w:t>which showed r</w:t>
      </w:r>
      <w:r w:rsidRPr="00994FAE">
        <w:rPr>
          <w:rFonts w:ascii="Times New Roman" w:hAnsi="Times New Roman" w:cs="Times New Roman"/>
          <w:szCs w:val="21"/>
          <w:vertAlign w:val="superscript"/>
        </w:rPr>
        <w:t>2</w:t>
      </w:r>
      <w:r w:rsidRPr="00994FAE">
        <w:rPr>
          <w:rFonts w:ascii="Times New Roman" w:hAnsi="Times New Roman" w:cs="Times New Roman"/>
          <w:szCs w:val="21"/>
        </w:rPr>
        <w:t xml:space="preserve"> &gt; 0.8 with rs968334 from </w:t>
      </w:r>
      <w:proofErr w:type="spellStart"/>
      <w:r w:rsidRPr="00994FAE">
        <w:rPr>
          <w:rFonts w:ascii="Times New Roman" w:hAnsi="Times New Roman" w:cs="Times New Roman"/>
          <w:szCs w:val="21"/>
        </w:rPr>
        <w:t>RegulomeDB</w:t>
      </w:r>
      <w:proofErr w:type="spellEnd"/>
      <w:r w:rsidRPr="00994FAE">
        <w:rPr>
          <w:rFonts w:ascii="Times New Roman" w:hAnsi="Times New Roman" w:cs="Times New Roman"/>
          <w:szCs w:val="21"/>
        </w:rPr>
        <w:t xml:space="preserve"> </w:t>
      </w:r>
      <w:r w:rsidRPr="00994FAE">
        <w:rPr>
          <w:rFonts w:ascii="Times New Roman" w:eastAsia="等线" w:hAnsi="Times New Roman" w:cs="Times New Roman"/>
          <w:color w:val="000000"/>
          <w:szCs w:val="21"/>
        </w:rPr>
        <w:t xml:space="preserve">and </w:t>
      </w:r>
      <w:proofErr w:type="spellStart"/>
      <w:r w:rsidRPr="00994FAE">
        <w:rPr>
          <w:rFonts w:ascii="Times New Roman" w:eastAsia="等线" w:hAnsi="Times New Roman" w:cs="Times New Roman"/>
          <w:color w:val="000000"/>
          <w:szCs w:val="21"/>
        </w:rPr>
        <w:t>HaploReg</w:t>
      </w:r>
      <w:proofErr w:type="spellEnd"/>
      <w:r w:rsidRPr="00994FAE"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W w:w="143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567"/>
        <w:gridCol w:w="1276"/>
        <w:gridCol w:w="1281"/>
        <w:gridCol w:w="1275"/>
        <w:gridCol w:w="993"/>
        <w:gridCol w:w="992"/>
        <w:gridCol w:w="1554"/>
        <w:gridCol w:w="1134"/>
        <w:gridCol w:w="1281"/>
        <w:gridCol w:w="987"/>
        <w:gridCol w:w="1134"/>
      </w:tblGrid>
      <w:tr w:rsidR="00994FAE" w:rsidRPr="00D835B0" w14:paraId="733A94D0" w14:textId="77777777" w:rsidTr="00A23F89">
        <w:trPr>
          <w:trHeight w:val="578"/>
          <w:jc w:val="center"/>
        </w:trPr>
        <w:tc>
          <w:tcPr>
            <w:tcW w:w="562" w:type="dxa"/>
            <w:vMerge w:val="restart"/>
            <w:shd w:val="clear" w:color="auto" w:fill="auto"/>
            <w:vAlign w:val="center"/>
            <w:hideMark/>
          </w:tcPr>
          <w:p w14:paraId="47C1A506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AE4B0C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s (hg38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5F3EE0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AFBFD33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nt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02D87F6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moter</w:t>
            </w:r>
            <w:r w:rsidRPr="001E4BE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C5BAB6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hancer</w:t>
            </w:r>
            <w:r w:rsidRPr="001E4BE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0598C9DD" w14:textId="77777777" w:rsidR="00994FAE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NAse</w:t>
            </w:r>
            <w:r w:rsidRPr="001E4BE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  <w:proofErr w:type="spellEnd"/>
          </w:p>
          <w:p w14:paraId="5184CC6C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A31A5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oteins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02370E12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238981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lected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F5EDFDA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CODE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5BE6B56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SNP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528A479" w14:textId="77777777" w:rsidR="00994FAE" w:rsidRPr="00D835B0" w:rsidRDefault="00994FAE" w:rsidP="00A23F89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D44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gulome</w:t>
            </w: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</w:t>
            </w:r>
            <w:proofErr w:type="spellEnd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nk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f</w:t>
            </w:r>
            <w:proofErr w:type="spellEnd"/>
          </w:p>
        </w:tc>
      </w:tr>
      <w:tr w:rsidR="00994FAE" w:rsidRPr="00D835B0" w14:paraId="3B77CD3E" w14:textId="77777777" w:rsidTr="00A23F89">
        <w:trPr>
          <w:trHeight w:val="578"/>
          <w:jc w:val="center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6BEE1E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9AC6CC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9480A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r²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DD8FD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4B7C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BF50A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stone marks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A431A2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10C1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oun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A7C7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e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5C974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QTL</w:t>
            </w:r>
            <w:proofErr w:type="spellEnd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hit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E5A62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E2304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unc</w:t>
            </w:r>
            <w:proofErr w:type="spellEnd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not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219E1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994FAE" w:rsidRPr="00D835B0" w14:paraId="6726389F" w14:textId="77777777" w:rsidTr="00A23F89">
        <w:trPr>
          <w:trHeight w:val="561"/>
          <w:jc w:val="center"/>
        </w:trPr>
        <w:tc>
          <w:tcPr>
            <w:tcW w:w="5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098AC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1DEA8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6711260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BB2F29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0D03E0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s968334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5A62E4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BLD, G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90BFB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177EC2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BLD,BLD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66C9EC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5D1683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NRSF,Zfp</w:t>
            </w:r>
            <w:proofErr w:type="gramEnd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7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3566C6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7 hits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B482D6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CCR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0C1B78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68842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b</w:t>
            </w:r>
          </w:p>
        </w:tc>
      </w:tr>
      <w:tr w:rsidR="00994FAE" w:rsidRPr="00D835B0" w14:paraId="162CD6AD" w14:textId="77777777" w:rsidTr="00A23F89">
        <w:trPr>
          <w:trHeight w:val="561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71449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B21D44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6711924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19B75C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C0F59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rs3093025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05BBC0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007650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5 tissue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C7B26F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BLD,BLD</w:t>
            </w:r>
            <w:proofErr w:type="gramEnd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,BL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14F7D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757AD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HNF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F6E56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 hits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CC2D1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CCR6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EB7319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B5D73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D835B0" w14:paraId="2F184F92" w14:textId="77777777" w:rsidTr="00A23F89">
        <w:trPr>
          <w:trHeight w:val="561"/>
          <w:jc w:val="center"/>
        </w:trPr>
        <w:tc>
          <w:tcPr>
            <w:tcW w:w="562" w:type="dxa"/>
            <w:shd w:val="clear" w:color="auto" w:fill="auto"/>
            <w:vAlign w:val="center"/>
            <w:hideMark/>
          </w:tcPr>
          <w:p w14:paraId="513472C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242484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671193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99CF31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E7293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rs3093024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B6E6132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BLD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93954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5 tissu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D39885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ESC,BLD</w:t>
            </w:r>
            <w:proofErr w:type="gramEnd"/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,B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8EEF39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027C2D6F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E7B8F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 hits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4B0AE90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CCR6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9257D0B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3AC158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  <w:tr w:rsidR="00994FAE" w:rsidRPr="00D835B0" w14:paraId="18B1A700" w14:textId="77777777" w:rsidTr="00A23F89">
        <w:trPr>
          <w:trHeight w:val="561"/>
          <w:jc w:val="center"/>
        </w:trPr>
        <w:tc>
          <w:tcPr>
            <w:tcW w:w="562" w:type="dxa"/>
            <w:shd w:val="clear" w:color="auto" w:fill="auto"/>
            <w:vAlign w:val="center"/>
            <w:hideMark/>
          </w:tcPr>
          <w:p w14:paraId="52B15E98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86BCCA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671208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058DD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F3FB5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rs3093023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2DBCAF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BLD, GI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5070348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5 tissu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15C3EA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8 tissu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09C1ED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861535F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5 altered moti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C85F25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6 hits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9F6DD31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CCR6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E9076F8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30DD97" w14:textId="77777777" w:rsidR="00994FAE" w:rsidRPr="00D835B0" w:rsidRDefault="00994FAE" w:rsidP="00A23F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835B0">
              <w:rPr>
                <w:rFonts w:ascii="Times New Roman" w:eastAsia="等线" w:hAnsi="Times New Roman" w:cs="Times New Roman"/>
                <w:kern w:val="0"/>
                <w:szCs w:val="21"/>
              </w:rPr>
              <w:t>1f</w:t>
            </w:r>
          </w:p>
        </w:tc>
      </w:tr>
    </w:tbl>
    <w:p w14:paraId="726066DD" w14:textId="77777777" w:rsidR="00994FAE" w:rsidRDefault="00994FAE" w:rsidP="00994FAE">
      <w:pPr>
        <w:rPr>
          <w:rFonts w:ascii="Times New Roman" w:hAnsi="Times New Roman" w:cs="Times New Roman"/>
          <w:szCs w:val="21"/>
        </w:rPr>
        <w:sectPr w:rsidR="00994FAE" w:rsidSect="0016428F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" w:linePitch="326"/>
        </w:sectPr>
      </w:pPr>
      <w:r>
        <w:rPr>
          <w:rFonts w:ascii="Times New Roman" w:hAnsi="Times New Roman" w:cs="Times New Roman"/>
          <w:szCs w:val="21"/>
        </w:rPr>
        <w:t xml:space="preserve">a, Histone modifications of H3K4me1 and H3K27ac; b, Histone modification of H3K4me3; c, The levels of DNase I hypersensitivity; d, The binding of transcription factor; e, The alteration in regulatory motif; f, Functional prediction scores of each SNP by the </w:t>
      </w:r>
      <w:proofErr w:type="spellStart"/>
      <w:r>
        <w:rPr>
          <w:rFonts w:ascii="Times New Roman" w:hAnsi="Times New Roman" w:cs="Times New Roman"/>
          <w:szCs w:val="21"/>
        </w:rPr>
        <w:t>RegulomeDB</w:t>
      </w:r>
      <w:proofErr w:type="spellEnd"/>
      <w:r>
        <w:rPr>
          <w:rFonts w:ascii="Times New Roman" w:hAnsi="Times New Roman" w:cs="Times New Roman"/>
          <w:szCs w:val="21"/>
        </w:rPr>
        <w:t xml:space="preserve"> database.</w:t>
      </w:r>
    </w:p>
    <w:p w14:paraId="77573181" w14:textId="77777777" w:rsidR="00994FAE" w:rsidRPr="00290D53" w:rsidRDefault="00994FAE" w:rsidP="00994FAE">
      <w:pPr>
        <w:rPr>
          <w:rFonts w:ascii="Times New Roman" w:eastAsia="等线" w:hAnsi="Times New Roman" w:cs="Times New Roman"/>
          <w:color w:val="000000"/>
        </w:rPr>
      </w:pPr>
      <w:r w:rsidRPr="00994FAE">
        <w:rPr>
          <w:rFonts w:ascii="Times New Roman" w:eastAsia="等线" w:hAnsi="Times New Roman" w:cs="Times New Roman"/>
          <w:color w:val="000000"/>
        </w:rPr>
        <w:lastRenderedPageBreak/>
        <w:t>Table S8</w:t>
      </w:r>
      <w:r>
        <w:rPr>
          <w:rFonts w:ascii="Times New Roman" w:eastAsia="等线" w:hAnsi="Times New Roman" w:cs="Times New Roman"/>
          <w:color w:val="000000"/>
        </w:rPr>
        <w:t>.</w:t>
      </w:r>
      <w:r w:rsidRPr="00EA5403">
        <w:rPr>
          <w:rFonts w:ascii="Times New Roman" w:eastAsia="等线" w:hAnsi="Times New Roman" w:cs="Times New Roman"/>
          <w:color w:val="000000"/>
        </w:rPr>
        <w:t xml:space="preserve"> Multiplicative interaction analysis of gene–gene interactions involved in PBC by logistic regression</w:t>
      </w:r>
      <w:r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11597" w:type="dxa"/>
        <w:tblLook w:val="04A0" w:firstRow="1" w:lastRow="0" w:firstColumn="1" w:lastColumn="0" w:noHBand="0" w:noVBand="1"/>
      </w:tblPr>
      <w:tblGrid>
        <w:gridCol w:w="6202"/>
        <w:gridCol w:w="1516"/>
        <w:gridCol w:w="1608"/>
        <w:gridCol w:w="2271"/>
      </w:tblGrid>
      <w:tr w:rsidR="00994FAE" w:rsidRPr="00290D53" w14:paraId="5B037266" w14:textId="77777777" w:rsidTr="00A23F89">
        <w:trPr>
          <w:trHeight w:val="293"/>
        </w:trPr>
        <w:tc>
          <w:tcPr>
            <w:tcW w:w="6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2091" w14:textId="77777777" w:rsidR="00994FAE" w:rsidRPr="00157C56" w:rsidRDefault="00994FAE" w:rsidP="00A23F89">
            <w:pPr>
              <w:spacing w:beforeLines="30" w:before="97" w:afterLines="30" w:after="97" w:line="257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teraction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3A82" w14:textId="77777777" w:rsidR="00994FAE" w:rsidRPr="00157C56" w:rsidRDefault="00994FAE" w:rsidP="00A23F89">
            <w:pPr>
              <w:spacing w:beforeLines="30" w:before="97" w:afterLines="30" w:after="97" w:line="257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hi-squar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7348" w14:textId="77777777" w:rsidR="00994FAE" w:rsidRPr="00712557" w:rsidRDefault="00994FAE" w:rsidP="00A23F89">
            <w:pPr>
              <w:spacing w:beforeLines="30" w:before="97" w:afterLines="30" w:after="97" w:line="257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-value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53C4" w14:textId="77777777" w:rsidR="00994FAE" w:rsidRPr="00157C56" w:rsidRDefault="00994FAE" w:rsidP="00A23F89">
            <w:pPr>
              <w:spacing w:beforeLines="30" w:before="97" w:afterLines="30" w:after="97" w:line="257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157C5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994FAE" w:rsidRPr="00290D53" w14:paraId="765BFB43" w14:textId="77777777" w:rsidTr="00A23F89">
        <w:trPr>
          <w:trHeight w:val="293"/>
        </w:trPr>
        <w:tc>
          <w:tcPr>
            <w:tcW w:w="6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97FC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bookmarkStart w:id="2" w:name="_Hlk154478735"/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12529876</w:t>
            </w:r>
            <w:bookmarkEnd w:id="2"/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BB9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5.045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757F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10</w:t>
            </w:r>
            <w:r w:rsidRPr="009F2CD7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215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994FAE" w:rsidRPr="00290D53" w14:paraId="537AAF00" w14:textId="77777777" w:rsidTr="00A23F89">
        <w:trPr>
          <w:trHeight w:val="293"/>
        </w:trPr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3F29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bookmarkStart w:id="3" w:name="_Hlk154478860"/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  <w:bookmarkEnd w:id="3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19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21.7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1F8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3.0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10</w:t>
            </w:r>
            <w:r w:rsidRPr="009F2CD7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467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1.06 -1.1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  <w:tr w:rsidR="00994FAE" w:rsidRPr="00290D53" w14:paraId="711D291B" w14:textId="77777777" w:rsidTr="00A23F89">
        <w:trPr>
          <w:trHeight w:val="293"/>
        </w:trPr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B31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bookmarkStart w:id="4" w:name="_Hlk154478966"/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968334</w:t>
            </w:r>
            <w:bookmarkEnd w:id="4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8A0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2.3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31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4.4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10</w:t>
            </w:r>
            <w:r w:rsidRPr="009F2CD7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F5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13 (1.06-1.21)</w:t>
            </w:r>
          </w:p>
        </w:tc>
      </w:tr>
      <w:tr w:rsidR="00994FAE" w:rsidRPr="00290D53" w14:paraId="25C48F33" w14:textId="77777777" w:rsidTr="00A23F89">
        <w:trPr>
          <w:trHeight w:val="293"/>
        </w:trPr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DC1C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bookmarkStart w:id="5" w:name="_Hlk154478979"/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4710181</w:t>
            </w:r>
            <w:bookmarkEnd w:id="5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5D7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1.58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7B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E01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8 (1.03-1.13)</w:t>
            </w:r>
          </w:p>
        </w:tc>
      </w:tr>
      <w:tr w:rsidR="00994FAE" w:rsidRPr="00290D53" w14:paraId="0E067E76" w14:textId="77777777" w:rsidTr="00A23F89">
        <w:trPr>
          <w:trHeight w:val="293"/>
        </w:trPr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DE4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9683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671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9.3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A1D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00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95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6 (1.02-1.10)</w:t>
            </w:r>
          </w:p>
        </w:tc>
      </w:tr>
      <w:tr w:rsidR="00994FAE" w:rsidRPr="00290D53" w14:paraId="3B447244" w14:textId="77777777" w:rsidTr="00A23F89">
        <w:trPr>
          <w:trHeight w:val="293"/>
        </w:trPr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3169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12529876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9683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59FE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6.59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EBC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DDB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-1.05)</w:t>
            </w:r>
          </w:p>
        </w:tc>
      </w:tr>
      <w:tr w:rsidR="00994FAE" w:rsidRPr="00290D53" w14:paraId="7FB3EFD0" w14:textId="77777777" w:rsidTr="00A23F89">
        <w:trPr>
          <w:trHeight w:val="293"/>
        </w:trPr>
        <w:tc>
          <w:tcPr>
            <w:tcW w:w="6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6E06" w14:textId="77777777" w:rsidR="00994FAE" w:rsidRPr="00290D53" w:rsidRDefault="00994FAE" w:rsidP="00A23F89">
            <w:pPr>
              <w:spacing w:beforeLines="30" w:before="97" w:afterLines="30" w:after="97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rs10933215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12529876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4710181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6905911</w:t>
            </w:r>
            <w:r w:rsidRPr="003B2F74">
              <w:rPr>
                <w:rFonts w:ascii="Times New Roman" w:eastAsia="等线" w:hAnsi="Times New Roman" w:cs="Times New Roman"/>
                <w:color w:val="000000"/>
              </w:rPr>
              <w:t>×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rs9683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B56A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5.13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B086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0.02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D8D4" w14:textId="77777777" w:rsidR="00994FAE" w:rsidRPr="00290D53" w:rsidRDefault="00994FAE" w:rsidP="00A23F89">
            <w:pPr>
              <w:spacing w:beforeLines="30" w:before="97" w:afterLines="30" w:after="97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90D53">
              <w:rPr>
                <w:rFonts w:ascii="Times New Roman" w:eastAsia="等线" w:hAnsi="Times New Roman" w:cs="Times New Roman"/>
                <w:color w:val="00000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 xml:space="preserve"> (1.00-1.0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290D5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</w:tr>
    </w:tbl>
    <w:p w14:paraId="3504049C" w14:textId="77777777" w:rsidR="00994FAE" w:rsidRDefault="00994FAE" w:rsidP="00994FAE">
      <w:pPr>
        <w:rPr>
          <w:rFonts w:ascii="Times New Roman" w:eastAsia="等线" w:hAnsi="Times New Roman" w:cs="Times New Roman"/>
          <w:color w:val="000000"/>
        </w:rPr>
        <w:sectPr w:rsidR="00994FAE" w:rsidSect="0016428F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" w:linePitch="326"/>
        </w:sectPr>
      </w:pPr>
      <w:r w:rsidRPr="00290D53">
        <w:rPr>
          <w:rFonts w:ascii="Times New Roman" w:hAnsi="Times New Roman"/>
        </w:rPr>
        <w:t>OR, Odds ratio</w:t>
      </w:r>
      <w:r w:rsidRPr="00290D53">
        <w:rPr>
          <w:rFonts w:ascii="Times New Roman" w:hAnsi="Times New Roman" w:hint="eastAsia"/>
        </w:rPr>
        <w:t>;</w:t>
      </w:r>
      <w:r w:rsidRPr="00290D53">
        <w:rPr>
          <w:rFonts w:ascii="Times New Roman" w:hAnsi="Times New Roman"/>
        </w:rPr>
        <w:t xml:space="preserve"> </w:t>
      </w:r>
      <w:r w:rsidRPr="00290D53">
        <w:rPr>
          <w:rFonts w:ascii="Times New Roman" w:eastAsia="等线" w:hAnsi="Times New Roman" w:cs="Times New Roman"/>
          <w:color w:val="000000"/>
        </w:rPr>
        <w:t>95% CI</w:t>
      </w:r>
      <w:r>
        <w:rPr>
          <w:rFonts w:ascii="Times New Roman" w:eastAsia="等线" w:hAnsi="Times New Roman" w:cs="Times New Roman"/>
          <w:color w:val="000000"/>
        </w:rPr>
        <w:t>,</w:t>
      </w:r>
      <w:r w:rsidRPr="00290D53">
        <w:rPr>
          <w:rFonts w:ascii="Times New Roman" w:eastAsia="等线" w:hAnsi="Times New Roman" w:cs="Times New Roman"/>
          <w:color w:val="000000"/>
        </w:rPr>
        <w:t xml:space="preserve"> 95% Confidence interval</w:t>
      </w:r>
      <w:r>
        <w:rPr>
          <w:rFonts w:ascii="Times New Roman" w:eastAsia="等线" w:hAnsi="Times New Roman" w:cs="Times New Roman"/>
          <w:color w:val="000000"/>
        </w:rPr>
        <w:t xml:space="preserve">. </w:t>
      </w:r>
      <w:r w:rsidRPr="009F2CD7">
        <w:rPr>
          <w:rFonts w:ascii="Times New Roman" w:eastAsia="等线" w:hAnsi="Times New Roman" w:cs="Times New Roman"/>
          <w:color w:val="000000"/>
        </w:rPr>
        <w:t>CCL20: rs10933215; CCR6: rs12529876, rs6905911, rs968334, rs4710181</w:t>
      </w:r>
      <w:r>
        <w:rPr>
          <w:rFonts w:ascii="Times New Roman" w:eastAsia="等线" w:hAnsi="Times New Roman" w:cs="Times New Roman"/>
          <w:color w:val="000000"/>
        </w:rPr>
        <w:t>.</w:t>
      </w:r>
    </w:p>
    <w:p w14:paraId="7631ACDC" w14:textId="77777777" w:rsidR="00994FAE" w:rsidRPr="004448F2" w:rsidRDefault="00994FAE" w:rsidP="00994F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</w:p>
    <w:p w14:paraId="6AC16C1B" w14:textId="77777777" w:rsidR="00994FAE" w:rsidRDefault="00994FAE" w:rsidP="00994FAE">
      <w:pPr>
        <w:rPr>
          <w:rFonts w:ascii="Times New Roman" w:hAnsi="Times New Roman" w:cs="Times New Roman"/>
        </w:rPr>
      </w:pPr>
      <w:r w:rsidRPr="00495751">
        <w:rPr>
          <w:rFonts w:ascii="Times New Roman" w:hAnsi="Times New Roman" w:hint="eastAsia"/>
        </w:rPr>
        <w:t>Figure</w:t>
      </w:r>
      <w:r w:rsidRPr="00495751">
        <w:rPr>
          <w:rFonts w:ascii="Times New Roman" w:hAnsi="Times New Roman"/>
        </w:rPr>
        <w:t xml:space="preserve"> </w:t>
      </w:r>
      <w:r w:rsidRPr="00495751">
        <w:rPr>
          <w:rFonts w:ascii="Times New Roman" w:hAnsi="Times New Roman" w:hint="eastAsia"/>
        </w:rPr>
        <w:t>S1</w:t>
      </w:r>
      <w:r>
        <w:rPr>
          <w:rFonts w:ascii="Times New Roman" w:hAnsi="Times New Roman"/>
        </w:rPr>
        <w:t xml:space="preserve">. </w:t>
      </w:r>
      <w:r w:rsidRPr="00290D53">
        <w:rPr>
          <w:rFonts w:ascii="Times New Roman" w:hAnsi="Times New Roman"/>
        </w:rPr>
        <w:t xml:space="preserve">Locus specific plots for </w:t>
      </w:r>
      <w:r>
        <w:rPr>
          <w:rFonts w:ascii="Times New Roman" w:hAnsi="Times New Roman" w:hint="eastAsia"/>
        </w:rPr>
        <w:t>SNPs</w:t>
      </w:r>
      <w:r>
        <w:rPr>
          <w:rFonts w:ascii="Times New Roman" w:hAnsi="Times New Roman"/>
        </w:rPr>
        <w:t xml:space="preserve"> in </w:t>
      </w:r>
      <w:r w:rsidRPr="00290D53">
        <w:rPr>
          <w:rFonts w:ascii="Times New Roman" w:hAnsi="Times New Roman"/>
          <w:i/>
        </w:rPr>
        <w:t>C</w:t>
      </w:r>
      <w:r>
        <w:rPr>
          <w:rFonts w:ascii="Times New Roman" w:hAnsi="Times New Roman"/>
          <w:i/>
        </w:rPr>
        <w:t>CR</w:t>
      </w:r>
      <w:r w:rsidRPr="00290D53">
        <w:rPr>
          <w:rFonts w:ascii="Times New Roman" w:hAnsi="Times New Roman"/>
          <w:i/>
        </w:rPr>
        <w:t>6</w:t>
      </w:r>
      <w:r w:rsidRPr="00290D5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locus</w:t>
      </w:r>
      <w:r w:rsidRPr="00290D5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based</w:t>
      </w:r>
      <w:r>
        <w:rPr>
          <w:rFonts w:ascii="Times New Roman" w:hAnsi="Times New Roman"/>
        </w:rPr>
        <w:t xml:space="preserve"> on the</w:t>
      </w:r>
      <w:r w:rsidRPr="00290D53">
        <w:rPr>
          <w:rFonts w:ascii="Times New Roman" w:hAnsi="Times New Roman"/>
        </w:rPr>
        <w:t xml:space="preserve"> GWAS</w:t>
      </w:r>
      <w:r>
        <w:rPr>
          <w:rFonts w:ascii="Times New Roman" w:hAnsi="Times New Roman"/>
        </w:rPr>
        <w:t xml:space="preserve"> data.</w:t>
      </w:r>
    </w:p>
    <w:p w14:paraId="195D2F23" w14:textId="77777777" w:rsidR="00994FAE" w:rsidRDefault="00994FAE" w:rsidP="00994FAE">
      <w:pPr>
        <w:spacing w:after="240" w:line="276" w:lineRule="auto"/>
        <w:rPr>
          <w:rFonts w:ascii="Times New Roman" w:hAnsi="Times New Roman"/>
          <w:b/>
          <w:bCs/>
        </w:rPr>
      </w:pPr>
      <w:r>
        <w:rPr>
          <w:noProof/>
        </w:rPr>
        <w:drawing>
          <wp:inline distT="0" distB="0" distL="0" distR="0" wp14:anchorId="6427FA87" wp14:editId="6CC2F856">
            <wp:extent cx="7592024" cy="3325620"/>
            <wp:effectExtent l="0" t="0" r="9525" b="8255"/>
            <wp:docPr id="4928653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296" cy="3336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617B3" w14:textId="77777777" w:rsidR="00994FAE" w:rsidRPr="00206B7D" w:rsidRDefault="00994FAE" w:rsidP="00994FAE">
      <w:pPr>
        <w:spacing w:after="240" w:line="276" w:lineRule="auto"/>
        <w:rPr>
          <w:rFonts w:ascii="Times New Roman" w:hAnsi="Times New Roman"/>
        </w:rPr>
      </w:pPr>
      <w:r w:rsidRPr="00290D53">
        <w:rPr>
          <w:rFonts w:ascii="Times New Roman" w:hAnsi="Times New Roman"/>
        </w:rPr>
        <w:t xml:space="preserve">The </w:t>
      </w:r>
      <w:proofErr w:type="spellStart"/>
      <w:r w:rsidRPr="00290D53">
        <w:rPr>
          <w:rFonts w:ascii="Times New Roman" w:hAnsi="Times New Roman"/>
        </w:rPr>
        <w:t>LocusZoom</w:t>
      </w:r>
      <w:proofErr w:type="spellEnd"/>
      <w:r w:rsidRPr="00290D53">
        <w:rPr>
          <w:rFonts w:ascii="Times New Roman" w:hAnsi="Times New Roman"/>
        </w:rPr>
        <w:t xml:space="preserve"> plots of GWAS</w:t>
      </w:r>
      <w:r w:rsidRPr="00290D53">
        <w:rPr>
          <w:rFonts w:ascii="Times New Roman" w:hAnsi="Times New Roman"/>
          <w:i/>
        </w:rPr>
        <w:t xml:space="preserve"> P </w:t>
      </w:r>
      <w:r w:rsidRPr="00290D53">
        <w:rPr>
          <w:rFonts w:ascii="Times New Roman" w:hAnsi="Times New Roman"/>
        </w:rPr>
        <w:t>value and LD (r</w:t>
      </w:r>
      <w:r w:rsidRPr="00290D53">
        <w:rPr>
          <w:rFonts w:ascii="Times New Roman" w:hAnsi="Times New Roman"/>
          <w:vertAlign w:val="superscript"/>
        </w:rPr>
        <w:t>2</w:t>
      </w:r>
      <w:r w:rsidRPr="00290D53">
        <w:rPr>
          <w:rFonts w:ascii="Times New Roman" w:hAnsi="Times New Roman"/>
        </w:rPr>
        <w:t>) of SNPs with the most significant SNP are shown by the color codes (see</w:t>
      </w:r>
      <w:r>
        <w:rPr>
          <w:rFonts w:ascii="Times New Roman" w:hAnsi="Times New Roman"/>
        </w:rPr>
        <w:t xml:space="preserve"> </w:t>
      </w:r>
      <w:r w:rsidRPr="00290D53">
        <w:rPr>
          <w:rFonts w:ascii="Times New Roman" w:hAnsi="Times New Roman"/>
        </w:rPr>
        <w:t>legend) depending on their expected degree of correlation (r</w:t>
      </w:r>
      <w:r w:rsidRPr="00290D53">
        <w:rPr>
          <w:rFonts w:ascii="Times New Roman" w:hAnsi="Times New Roman"/>
          <w:vertAlign w:val="superscript"/>
        </w:rPr>
        <w:t>2</w:t>
      </w:r>
      <w:r w:rsidRPr="00290D53">
        <w:rPr>
          <w:rFonts w:ascii="Times New Roman" w:hAnsi="Times New Roman"/>
        </w:rPr>
        <w:t>) with the top SNP.</w:t>
      </w:r>
    </w:p>
    <w:p w14:paraId="6DD37C33" w14:textId="601F477B" w:rsidR="00C5525D" w:rsidRPr="00994FAE" w:rsidRDefault="00C5525D" w:rsidP="00994FAE"/>
    <w:sectPr w:rsidR="00C5525D" w:rsidRPr="00994FAE" w:rsidSect="0016428F">
      <w:footerReference w:type="default" r:id="rId9"/>
      <w:pgSz w:w="16838" w:h="11906" w:orient="landscape"/>
      <w:pgMar w:top="1797" w:right="1440" w:bottom="1797" w:left="144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D65F5" w14:textId="77777777" w:rsidR="0016428F" w:rsidRDefault="0016428F">
      <w:r>
        <w:separator/>
      </w:r>
    </w:p>
  </w:endnote>
  <w:endnote w:type="continuationSeparator" w:id="0">
    <w:p w14:paraId="4E03318E" w14:textId="77777777" w:rsidR="0016428F" w:rsidRDefault="00164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bel-Bold">
    <w:altName w:val="方正舒体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宋体"/>
    <w:panose1 w:val="02040503050306020203"/>
    <w:charset w:val="00"/>
    <w:family w:val="roman"/>
    <w:pitch w:val="default"/>
  </w:font>
  <w:font w:name="EuclidSymbol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2051209"/>
    </w:sdtPr>
    <w:sdtContent>
      <w:p w14:paraId="44AC5922" w14:textId="77777777" w:rsidR="006B1CDC" w:rsidRDefault="00C94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E447CB" w14:textId="77777777" w:rsidR="006B1CDC" w:rsidRDefault="006B1C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4D951" w14:textId="77777777" w:rsidR="0016428F" w:rsidRDefault="0016428F">
      <w:r>
        <w:separator/>
      </w:r>
    </w:p>
  </w:footnote>
  <w:footnote w:type="continuationSeparator" w:id="0">
    <w:p w14:paraId="76AB6A52" w14:textId="77777777" w:rsidR="0016428F" w:rsidRDefault="00164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217F"/>
    <w:multiLevelType w:val="hybridMultilevel"/>
    <w:tmpl w:val="418E67F2"/>
    <w:lvl w:ilvl="0" w:tplc="7DA83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7E4D12"/>
    <w:multiLevelType w:val="hybridMultilevel"/>
    <w:tmpl w:val="AFBC311C"/>
    <w:lvl w:ilvl="0" w:tplc="7534B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7D77637"/>
    <w:multiLevelType w:val="hybridMultilevel"/>
    <w:tmpl w:val="EDB26B12"/>
    <w:lvl w:ilvl="0" w:tplc="6DCEE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4C7CAE"/>
    <w:multiLevelType w:val="hybridMultilevel"/>
    <w:tmpl w:val="41DAD966"/>
    <w:lvl w:ilvl="0" w:tplc="CDB66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E520EC6"/>
    <w:multiLevelType w:val="hybridMultilevel"/>
    <w:tmpl w:val="A2FC0602"/>
    <w:lvl w:ilvl="0" w:tplc="E4C04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6B67A8E"/>
    <w:multiLevelType w:val="hybridMultilevel"/>
    <w:tmpl w:val="EDA42FC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54A147F"/>
    <w:multiLevelType w:val="hybridMultilevel"/>
    <w:tmpl w:val="1682EC84"/>
    <w:lvl w:ilvl="0" w:tplc="64E2AB3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EA17752"/>
    <w:multiLevelType w:val="hybridMultilevel"/>
    <w:tmpl w:val="94B46268"/>
    <w:lvl w:ilvl="0" w:tplc="5E4CFD42">
      <w:start w:val="1"/>
      <w:numFmt w:val="decimal"/>
      <w:lvlText w:val="%1."/>
      <w:lvlJc w:val="left"/>
      <w:pPr>
        <w:ind w:left="360" w:hanging="360"/>
      </w:pPr>
      <w:rPr>
        <w:rFonts w:eastAsia="Corbel-Bold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33F079E"/>
    <w:multiLevelType w:val="hybridMultilevel"/>
    <w:tmpl w:val="3552EFAA"/>
    <w:lvl w:ilvl="0" w:tplc="819019B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61930112">
    <w:abstractNumId w:val="7"/>
  </w:num>
  <w:num w:numId="2" w16cid:durableId="463352436">
    <w:abstractNumId w:val="2"/>
  </w:num>
  <w:num w:numId="3" w16cid:durableId="1975787973">
    <w:abstractNumId w:val="0"/>
  </w:num>
  <w:num w:numId="4" w16cid:durableId="2016028622">
    <w:abstractNumId w:val="1"/>
  </w:num>
  <w:num w:numId="5" w16cid:durableId="1914006963">
    <w:abstractNumId w:val="8"/>
  </w:num>
  <w:num w:numId="6" w16cid:durableId="2098944196">
    <w:abstractNumId w:val="6"/>
  </w:num>
  <w:num w:numId="7" w16cid:durableId="811943929">
    <w:abstractNumId w:val="3"/>
  </w:num>
  <w:num w:numId="8" w16cid:durableId="1167402479">
    <w:abstractNumId w:val="4"/>
  </w:num>
  <w:num w:numId="9" w16cid:durableId="2866188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M2ZTUxMmRhYTc4YTQ5ZTcxYTczZDJhMzgyOTc1Y2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 for JT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r9s2pdcs9rzoer0vkp9x9afrxsfx05zexv&quot;&gt;我的EndNote库&lt;record-ids&gt;&lt;item&gt;1&lt;/item&gt;&lt;item&gt;2&lt;/item&gt;&lt;item&gt;6&lt;/item&gt;&lt;item&gt;9&lt;/item&gt;&lt;item&gt;26&lt;/item&gt;&lt;item&gt;42&lt;/item&gt;&lt;item&gt;44&lt;/item&gt;&lt;item&gt;46&lt;/item&gt;&lt;item&gt;48&lt;/item&gt;&lt;/record-ids&gt;&lt;/item&gt;&lt;/Libraries&gt;"/>
  </w:docVars>
  <w:rsids>
    <w:rsidRoot w:val="00C60763"/>
    <w:rsid w:val="000007F7"/>
    <w:rsid w:val="00000DA7"/>
    <w:rsid w:val="00005270"/>
    <w:rsid w:val="00010E96"/>
    <w:rsid w:val="00012C16"/>
    <w:rsid w:val="00014618"/>
    <w:rsid w:val="00015013"/>
    <w:rsid w:val="000159E0"/>
    <w:rsid w:val="000220F8"/>
    <w:rsid w:val="0002361A"/>
    <w:rsid w:val="00024E87"/>
    <w:rsid w:val="00032704"/>
    <w:rsid w:val="0003372E"/>
    <w:rsid w:val="000343F6"/>
    <w:rsid w:val="00036501"/>
    <w:rsid w:val="000415C6"/>
    <w:rsid w:val="00042479"/>
    <w:rsid w:val="000447C3"/>
    <w:rsid w:val="00045C8D"/>
    <w:rsid w:val="0004668E"/>
    <w:rsid w:val="00047440"/>
    <w:rsid w:val="000511E7"/>
    <w:rsid w:val="00053543"/>
    <w:rsid w:val="00054281"/>
    <w:rsid w:val="000600F4"/>
    <w:rsid w:val="0006062B"/>
    <w:rsid w:val="0006102E"/>
    <w:rsid w:val="000613CD"/>
    <w:rsid w:val="00065950"/>
    <w:rsid w:val="000672CE"/>
    <w:rsid w:val="00070238"/>
    <w:rsid w:val="00070A83"/>
    <w:rsid w:val="00077906"/>
    <w:rsid w:val="00077C0C"/>
    <w:rsid w:val="00083BCE"/>
    <w:rsid w:val="000855FC"/>
    <w:rsid w:val="000A64DB"/>
    <w:rsid w:val="000A7A2B"/>
    <w:rsid w:val="000A7F39"/>
    <w:rsid w:val="000B234A"/>
    <w:rsid w:val="000B343B"/>
    <w:rsid w:val="000B4792"/>
    <w:rsid w:val="000B5D88"/>
    <w:rsid w:val="000B632C"/>
    <w:rsid w:val="000E301C"/>
    <w:rsid w:val="000E349F"/>
    <w:rsid w:val="000E4B89"/>
    <w:rsid w:val="000F1F6E"/>
    <w:rsid w:val="000F32B1"/>
    <w:rsid w:val="000F35B9"/>
    <w:rsid w:val="000F53B3"/>
    <w:rsid w:val="000F73A6"/>
    <w:rsid w:val="0010110E"/>
    <w:rsid w:val="001026FC"/>
    <w:rsid w:val="0010276A"/>
    <w:rsid w:val="00102C52"/>
    <w:rsid w:val="00110043"/>
    <w:rsid w:val="00110AC3"/>
    <w:rsid w:val="00110D2F"/>
    <w:rsid w:val="0011394A"/>
    <w:rsid w:val="0012445B"/>
    <w:rsid w:val="00125CC7"/>
    <w:rsid w:val="001305FB"/>
    <w:rsid w:val="00135C39"/>
    <w:rsid w:val="001373B8"/>
    <w:rsid w:val="00140DFE"/>
    <w:rsid w:val="001438DB"/>
    <w:rsid w:val="001629FB"/>
    <w:rsid w:val="00162F1C"/>
    <w:rsid w:val="001635CE"/>
    <w:rsid w:val="001640E5"/>
    <w:rsid w:val="0016428F"/>
    <w:rsid w:val="00164B0D"/>
    <w:rsid w:val="00165368"/>
    <w:rsid w:val="00167510"/>
    <w:rsid w:val="00170D23"/>
    <w:rsid w:val="00173F91"/>
    <w:rsid w:val="00180DDA"/>
    <w:rsid w:val="00180F38"/>
    <w:rsid w:val="001878DD"/>
    <w:rsid w:val="00197D6C"/>
    <w:rsid w:val="001A030E"/>
    <w:rsid w:val="001A3180"/>
    <w:rsid w:val="001A4DA1"/>
    <w:rsid w:val="001A5D8A"/>
    <w:rsid w:val="001B4CAA"/>
    <w:rsid w:val="001B5415"/>
    <w:rsid w:val="001C0C16"/>
    <w:rsid w:val="001C1E14"/>
    <w:rsid w:val="001C22C6"/>
    <w:rsid w:val="001C3764"/>
    <w:rsid w:val="001C4F07"/>
    <w:rsid w:val="001C591D"/>
    <w:rsid w:val="001D20B1"/>
    <w:rsid w:val="001D3596"/>
    <w:rsid w:val="001D3FDF"/>
    <w:rsid w:val="001E33EE"/>
    <w:rsid w:val="001F1F59"/>
    <w:rsid w:val="001F2D92"/>
    <w:rsid w:val="001F34D8"/>
    <w:rsid w:val="001F4890"/>
    <w:rsid w:val="00200091"/>
    <w:rsid w:val="00202FBA"/>
    <w:rsid w:val="002035A5"/>
    <w:rsid w:val="0020531C"/>
    <w:rsid w:val="0020693C"/>
    <w:rsid w:val="00206B7D"/>
    <w:rsid w:val="002073C1"/>
    <w:rsid w:val="00210926"/>
    <w:rsid w:val="002154B0"/>
    <w:rsid w:val="0021788C"/>
    <w:rsid w:val="00222E7D"/>
    <w:rsid w:val="00225E80"/>
    <w:rsid w:val="00232764"/>
    <w:rsid w:val="00235BB2"/>
    <w:rsid w:val="00246196"/>
    <w:rsid w:val="002560E1"/>
    <w:rsid w:val="00263F91"/>
    <w:rsid w:val="002707D4"/>
    <w:rsid w:val="00271B7E"/>
    <w:rsid w:val="002723F4"/>
    <w:rsid w:val="0027600C"/>
    <w:rsid w:val="00280179"/>
    <w:rsid w:val="00281489"/>
    <w:rsid w:val="0028192F"/>
    <w:rsid w:val="002826F4"/>
    <w:rsid w:val="00283ADC"/>
    <w:rsid w:val="00283EDA"/>
    <w:rsid w:val="002869C7"/>
    <w:rsid w:val="00291E59"/>
    <w:rsid w:val="00292BF5"/>
    <w:rsid w:val="00292D9C"/>
    <w:rsid w:val="00293453"/>
    <w:rsid w:val="002934BF"/>
    <w:rsid w:val="002945F5"/>
    <w:rsid w:val="00294DC9"/>
    <w:rsid w:val="002957B4"/>
    <w:rsid w:val="00296AFA"/>
    <w:rsid w:val="002B6F2B"/>
    <w:rsid w:val="002B7BF8"/>
    <w:rsid w:val="002C28FC"/>
    <w:rsid w:val="002D092E"/>
    <w:rsid w:val="002D0C42"/>
    <w:rsid w:val="002D73A4"/>
    <w:rsid w:val="002E0955"/>
    <w:rsid w:val="002E16DF"/>
    <w:rsid w:val="002E31F3"/>
    <w:rsid w:val="002E4453"/>
    <w:rsid w:val="002E4A84"/>
    <w:rsid w:val="002E780C"/>
    <w:rsid w:val="002E7C80"/>
    <w:rsid w:val="002F1627"/>
    <w:rsid w:val="002F2C34"/>
    <w:rsid w:val="002F4BD8"/>
    <w:rsid w:val="002F5733"/>
    <w:rsid w:val="00301D53"/>
    <w:rsid w:val="003029C9"/>
    <w:rsid w:val="003050DC"/>
    <w:rsid w:val="003073F3"/>
    <w:rsid w:val="003108D0"/>
    <w:rsid w:val="0031106E"/>
    <w:rsid w:val="003139BE"/>
    <w:rsid w:val="003147B1"/>
    <w:rsid w:val="003151A0"/>
    <w:rsid w:val="0031569C"/>
    <w:rsid w:val="00322341"/>
    <w:rsid w:val="003327DB"/>
    <w:rsid w:val="0033477C"/>
    <w:rsid w:val="0033531A"/>
    <w:rsid w:val="003364EC"/>
    <w:rsid w:val="0033656E"/>
    <w:rsid w:val="00340EA1"/>
    <w:rsid w:val="0034246E"/>
    <w:rsid w:val="00342FCD"/>
    <w:rsid w:val="0034370D"/>
    <w:rsid w:val="003443C9"/>
    <w:rsid w:val="00344B08"/>
    <w:rsid w:val="0034648F"/>
    <w:rsid w:val="00356BD6"/>
    <w:rsid w:val="00360AFF"/>
    <w:rsid w:val="00361000"/>
    <w:rsid w:val="0036609D"/>
    <w:rsid w:val="00367B4E"/>
    <w:rsid w:val="00372722"/>
    <w:rsid w:val="003729C6"/>
    <w:rsid w:val="00373AB5"/>
    <w:rsid w:val="00375994"/>
    <w:rsid w:val="003806E7"/>
    <w:rsid w:val="00381959"/>
    <w:rsid w:val="00390B01"/>
    <w:rsid w:val="00390EB1"/>
    <w:rsid w:val="00396CCD"/>
    <w:rsid w:val="003A0E13"/>
    <w:rsid w:val="003A36A0"/>
    <w:rsid w:val="003A55B1"/>
    <w:rsid w:val="003A57DE"/>
    <w:rsid w:val="003B575E"/>
    <w:rsid w:val="003B734A"/>
    <w:rsid w:val="003C0AC0"/>
    <w:rsid w:val="003C311C"/>
    <w:rsid w:val="003C7C54"/>
    <w:rsid w:val="003D3955"/>
    <w:rsid w:val="003E2973"/>
    <w:rsid w:val="003E7486"/>
    <w:rsid w:val="003F349B"/>
    <w:rsid w:val="00403295"/>
    <w:rsid w:val="00406E8C"/>
    <w:rsid w:val="00416C91"/>
    <w:rsid w:val="00417051"/>
    <w:rsid w:val="00422497"/>
    <w:rsid w:val="00422A35"/>
    <w:rsid w:val="00422AFB"/>
    <w:rsid w:val="004304D8"/>
    <w:rsid w:val="0043232B"/>
    <w:rsid w:val="00432F40"/>
    <w:rsid w:val="00433658"/>
    <w:rsid w:val="004377B0"/>
    <w:rsid w:val="00445619"/>
    <w:rsid w:val="0044682F"/>
    <w:rsid w:val="004506C8"/>
    <w:rsid w:val="00454D9D"/>
    <w:rsid w:val="00455BEA"/>
    <w:rsid w:val="00455BF8"/>
    <w:rsid w:val="0046018F"/>
    <w:rsid w:val="00460FDE"/>
    <w:rsid w:val="00462B11"/>
    <w:rsid w:val="00463D75"/>
    <w:rsid w:val="00464396"/>
    <w:rsid w:val="00467110"/>
    <w:rsid w:val="00472DE0"/>
    <w:rsid w:val="00473672"/>
    <w:rsid w:val="00473FA8"/>
    <w:rsid w:val="00475EB0"/>
    <w:rsid w:val="00480747"/>
    <w:rsid w:val="00480BAC"/>
    <w:rsid w:val="00483F17"/>
    <w:rsid w:val="004915C3"/>
    <w:rsid w:val="0049289C"/>
    <w:rsid w:val="00495751"/>
    <w:rsid w:val="004968AB"/>
    <w:rsid w:val="00497382"/>
    <w:rsid w:val="004A19B0"/>
    <w:rsid w:val="004A1D80"/>
    <w:rsid w:val="004A612F"/>
    <w:rsid w:val="004B21A1"/>
    <w:rsid w:val="004B358F"/>
    <w:rsid w:val="004B6938"/>
    <w:rsid w:val="004C56B0"/>
    <w:rsid w:val="004C6956"/>
    <w:rsid w:val="004C7D2F"/>
    <w:rsid w:val="004D464A"/>
    <w:rsid w:val="004D53C6"/>
    <w:rsid w:val="004D5C9D"/>
    <w:rsid w:val="004E0F0A"/>
    <w:rsid w:val="004E411E"/>
    <w:rsid w:val="004E4B25"/>
    <w:rsid w:val="004F1F34"/>
    <w:rsid w:val="004F20D4"/>
    <w:rsid w:val="004F5C01"/>
    <w:rsid w:val="004F5EF4"/>
    <w:rsid w:val="00503FFA"/>
    <w:rsid w:val="00511800"/>
    <w:rsid w:val="005170B9"/>
    <w:rsid w:val="00523CCE"/>
    <w:rsid w:val="00525DC5"/>
    <w:rsid w:val="00525FF2"/>
    <w:rsid w:val="00527AAD"/>
    <w:rsid w:val="00530FD2"/>
    <w:rsid w:val="00535722"/>
    <w:rsid w:val="00537A5E"/>
    <w:rsid w:val="00537F6C"/>
    <w:rsid w:val="005406B8"/>
    <w:rsid w:val="005434D8"/>
    <w:rsid w:val="005440D0"/>
    <w:rsid w:val="0055062C"/>
    <w:rsid w:val="00551597"/>
    <w:rsid w:val="00552650"/>
    <w:rsid w:val="00553824"/>
    <w:rsid w:val="00556324"/>
    <w:rsid w:val="00561CD9"/>
    <w:rsid w:val="0056498B"/>
    <w:rsid w:val="00567178"/>
    <w:rsid w:val="005707EA"/>
    <w:rsid w:val="00571221"/>
    <w:rsid w:val="00572D3C"/>
    <w:rsid w:val="00573BE1"/>
    <w:rsid w:val="00573D6D"/>
    <w:rsid w:val="0057413F"/>
    <w:rsid w:val="00576244"/>
    <w:rsid w:val="005810EC"/>
    <w:rsid w:val="00583A2E"/>
    <w:rsid w:val="0058406C"/>
    <w:rsid w:val="005866AB"/>
    <w:rsid w:val="005873D8"/>
    <w:rsid w:val="00596BC9"/>
    <w:rsid w:val="005A0682"/>
    <w:rsid w:val="005A623A"/>
    <w:rsid w:val="005B3E65"/>
    <w:rsid w:val="005B439C"/>
    <w:rsid w:val="005B4C39"/>
    <w:rsid w:val="005B5522"/>
    <w:rsid w:val="005C21FA"/>
    <w:rsid w:val="005C2912"/>
    <w:rsid w:val="005C2FEE"/>
    <w:rsid w:val="005C3F80"/>
    <w:rsid w:val="005C46AF"/>
    <w:rsid w:val="005D1ADE"/>
    <w:rsid w:val="005D3F98"/>
    <w:rsid w:val="005D5CF5"/>
    <w:rsid w:val="005D6A3D"/>
    <w:rsid w:val="005E53CE"/>
    <w:rsid w:val="005E6E22"/>
    <w:rsid w:val="005E70A2"/>
    <w:rsid w:val="005F2268"/>
    <w:rsid w:val="005F4A44"/>
    <w:rsid w:val="005F58DE"/>
    <w:rsid w:val="005F5D15"/>
    <w:rsid w:val="005F5D25"/>
    <w:rsid w:val="00602F2A"/>
    <w:rsid w:val="006040B4"/>
    <w:rsid w:val="00604755"/>
    <w:rsid w:val="0061101C"/>
    <w:rsid w:val="00617057"/>
    <w:rsid w:val="006207BF"/>
    <w:rsid w:val="00621C55"/>
    <w:rsid w:val="00621CAA"/>
    <w:rsid w:val="00625F2E"/>
    <w:rsid w:val="0063318A"/>
    <w:rsid w:val="00637FDA"/>
    <w:rsid w:val="00640472"/>
    <w:rsid w:val="006417A5"/>
    <w:rsid w:val="00643495"/>
    <w:rsid w:val="0064426F"/>
    <w:rsid w:val="0064548B"/>
    <w:rsid w:val="00645D59"/>
    <w:rsid w:val="00646E5F"/>
    <w:rsid w:val="00647F03"/>
    <w:rsid w:val="006519F8"/>
    <w:rsid w:val="00655671"/>
    <w:rsid w:val="00656C7C"/>
    <w:rsid w:val="00657334"/>
    <w:rsid w:val="00660C04"/>
    <w:rsid w:val="00665557"/>
    <w:rsid w:val="006668B4"/>
    <w:rsid w:val="006713AC"/>
    <w:rsid w:val="00671BD9"/>
    <w:rsid w:val="006746F1"/>
    <w:rsid w:val="00674F05"/>
    <w:rsid w:val="00675E1D"/>
    <w:rsid w:val="00677E9B"/>
    <w:rsid w:val="00685A5C"/>
    <w:rsid w:val="00697CBF"/>
    <w:rsid w:val="006A2B7E"/>
    <w:rsid w:val="006A646B"/>
    <w:rsid w:val="006B1CDC"/>
    <w:rsid w:val="006B2569"/>
    <w:rsid w:val="006B4D0C"/>
    <w:rsid w:val="006B5975"/>
    <w:rsid w:val="006C6FAE"/>
    <w:rsid w:val="006D0B28"/>
    <w:rsid w:val="006D497C"/>
    <w:rsid w:val="006D7405"/>
    <w:rsid w:val="006D7FFA"/>
    <w:rsid w:val="006E14B6"/>
    <w:rsid w:val="006E5DB0"/>
    <w:rsid w:val="006F3D3E"/>
    <w:rsid w:val="006F585C"/>
    <w:rsid w:val="006F6586"/>
    <w:rsid w:val="006F700D"/>
    <w:rsid w:val="007030FE"/>
    <w:rsid w:val="007044E5"/>
    <w:rsid w:val="00705E97"/>
    <w:rsid w:val="007068CB"/>
    <w:rsid w:val="007123F0"/>
    <w:rsid w:val="007232F1"/>
    <w:rsid w:val="007318D7"/>
    <w:rsid w:val="00740AB6"/>
    <w:rsid w:val="00740C44"/>
    <w:rsid w:val="00742876"/>
    <w:rsid w:val="00742E58"/>
    <w:rsid w:val="0074340F"/>
    <w:rsid w:val="00744A82"/>
    <w:rsid w:val="0074522D"/>
    <w:rsid w:val="007460CC"/>
    <w:rsid w:val="007529D9"/>
    <w:rsid w:val="0075514C"/>
    <w:rsid w:val="00765E27"/>
    <w:rsid w:val="007703CC"/>
    <w:rsid w:val="007733D4"/>
    <w:rsid w:val="00773D5B"/>
    <w:rsid w:val="007803FF"/>
    <w:rsid w:val="00783347"/>
    <w:rsid w:val="00784232"/>
    <w:rsid w:val="00784CC8"/>
    <w:rsid w:val="00790BE1"/>
    <w:rsid w:val="0079164B"/>
    <w:rsid w:val="007957E7"/>
    <w:rsid w:val="00796338"/>
    <w:rsid w:val="00796630"/>
    <w:rsid w:val="007A15B2"/>
    <w:rsid w:val="007A54EC"/>
    <w:rsid w:val="007B17C2"/>
    <w:rsid w:val="007B5FA2"/>
    <w:rsid w:val="007C1795"/>
    <w:rsid w:val="007C32D0"/>
    <w:rsid w:val="007C5B78"/>
    <w:rsid w:val="007C6126"/>
    <w:rsid w:val="007C661C"/>
    <w:rsid w:val="007C7B01"/>
    <w:rsid w:val="007D4299"/>
    <w:rsid w:val="007D4926"/>
    <w:rsid w:val="007D672B"/>
    <w:rsid w:val="007E04D6"/>
    <w:rsid w:val="007E141C"/>
    <w:rsid w:val="007E20EE"/>
    <w:rsid w:val="007E2D7B"/>
    <w:rsid w:val="007E45DD"/>
    <w:rsid w:val="007E4CCF"/>
    <w:rsid w:val="007F1486"/>
    <w:rsid w:val="007F2869"/>
    <w:rsid w:val="007F3605"/>
    <w:rsid w:val="007F4DA9"/>
    <w:rsid w:val="00806E07"/>
    <w:rsid w:val="008076E9"/>
    <w:rsid w:val="00811E01"/>
    <w:rsid w:val="00811EB3"/>
    <w:rsid w:val="008133DC"/>
    <w:rsid w:val="00814AA4"/>
    <w:rsid w:val="00820808"/>
    <w:rsid w:val="00821551"/>
    <w:rsid w:val="0082526C"/>
    <w:rsid w:val="00830C65"/>
    <w:rsid w:val="00837C52"/>
    <w:rsid w:val="00840E2C"/>
    <w:rsid w:val="00841324"/>
    <w:rsid w:val="00843F4D"/>
    <w:rsid w:val="008450CF"/>
    <w:rsid w:val="0084576D"/>
    <w:rsid w:val="0085007B"/>
    <w:rsid w:val="00853A00"/>
    <w:rsid w:val="00854054"/>
    <w:rsid w:val="0085563B"/>
    <w:rsid w:val="008563EE"/>
    <w:rsid w:val="00861BD9"/>
    <w:rsid w:val="008732EF"/>
    <w:rsid w:val="008818B4"/>
    <w:rsid w:val="00884ADD"/>
    <w:rsid w:val="00892256"/>
    <w:rsid w:val="0089259E"/>
    <w:rsid w:val="0089305F"/>
    <w:rsid w:val="00893B56"/>
    <w:rsid w:val="008A1FC2"/>
    <w:rsid w:val="008A3E67"/>
    <w:rsid w:val="008B0A86"/>
    <w:rsid w:val="008B2CE1"/>
    <w:rsid w:val="008B2F85"/>
    <w:rsid w:val="008B55F5"/>
    <w:rsid w:val="008C090C"/>
    <w:rsid w:val="008C143D"/>
    <w:rsid w:val="008C1C56"/>
    <w:rsid w:val="008D6424"/>
    <w:rsid w:val="008D755C"/>
    <w:rsid w:val="008E166C"/>
    <w:rsid w:val="008E2A67"/>
    <w:rsid w:val="008E6E8E"/>
    <w:rsid w:val="008F0409"/>
    <w:rsid w:val="008F076A"/>
    <w:rsid w:val="008F62C8"/>
    <w:rsid w:val="009049C8"/>
    <w:rsid w:val="0090536D"/>
    <w:rsid w:val="00910E38"/>
    <w:rsid w:val="009113F6"/>
    <w:rsid w:val="009148D7"/>
    <w:rsid w:val="009152AC"/>
    <w:rsid w:val="0093099A"/>
    <w:rsid w:val="009322C1"/>
    <w:rsid w:val="0093445D"/>
    <w:rsid w:val="00935ABB"/>
    <w:rsid w:val="00935CC1"/>
    <w:rsid w:val="00935E14"/>
    <w:rsid w:val="009370D1"/>
    <w:rsid w:val="00944E19"/>
    <w:rsid w:val="00945FB5"/>
    <w:rsid w:val="00947867"/>
    <w:rsid w:val="00953EB9"/>
    <w:rsid w:val="00955B72"/>
    <w:rsid w:val="00962638"/>
    <w:rsid w:val="00963174"/>
    <w:rsid w:val="00966ED1"/>
    <w:rsid w:val="00967BEB"/>
    <w:rsid w:val="0097302E"/>
    <w:rsid w:val="00976B15"/>
    <w:rsid w:val="0098007B"/>
    <w:rsid w:val="0098172B"/>
    <w:rsid w:val="0098234F"/>
    <w:rsid w:val="00984C9B"/>
    <w:rsid w:val="00991D64"/>
    <w:rsid w:val="00992A88"/>
    <w:rsid w:val="00994FAE"/>
    <w:rsid w:val="009A3329"/>
    <w:rsid w:val="009A33FA"/>
    <w:rsid w:val="009A3528"/>
    <w:rsid w:val="009A6A1B"/>
    <w:rsid w:val="009A758B"/>
    <w:rsid w:val="009A791E"/>
    <w:rsid w:val="009A7C59"/>
    <w:rsid w:val="009B2BC2"/>
    <w:rsid w:val="009B6B9C"/>
    <w:rsid w:val="009B7F70"/>
    <w:rsid w:val="009C065A"/>
    <w:rsid w:val="009C39EF"/>
    <w:rsid w:val="009C47E8"/>
    <w:rsid w:val="009C5293"/>
    <w:rsid w:val="009D362C"/>
    <w:rsid w:val="009D574E"/>
    <w:rsid w:val="009D69CC"/>
    <w:rsid w:val="009D76A5"/>
    <w:rsid w:val="009E3177"/>
    <w:rsid w:val="009E35A3"/>
    <w:rsid w:val="009F5567"/>
    <w:rsid w:val="009F6217"/>
    <w:rsid w:val="009F6B61"/>
    <w:rsid w:val="009F7DE4"/>
    <w:rsid w:val="00A04983"/>
    <w:rsid w:val="00A04B6C"/>
    <w:rsid w:val="00A2554C"/>
    <w:rsid w:val="00A25B58"/>
    <w:rsid w:val="00A32034"/>
    <w:rsid w:val="00A343E6"/>
    <w:rsid w:val="00A4035D"/>
    <w:rsid w:val="00A42488"/>
    <w:rsid w:val="00A426AF"/>
    <w:rsid w:val="00A44231"/>
    <w:rsid w:val="00A4514C"/>
    <w:rsid w:val="00A47161"/>
    <w:rsid w:val="00A47D7D"/>
    <w:rsid w:val="00A52910"/>
    <w:rsid w:val="00A53119"/>
    <w:rsid w:val="00A55C60"/>
    <w:rsid w:val="00A56175"/>
    <w:rsid w:val="00A6245B"/>
    <w:rsid w:val="00A706F9"/>
    <w:rsid w:val="00A70D03"/>
    <w:rsid w:val="00A72424"/>
    <w:rsid w:val="00A74700"/>
    <w:rsid w:val="00A7642B"/>
    <w:rsid w:val="00A76C5E"/>
    <w:rsid w:val="00A777EA"/>
    <w:rsid w:val="00A77D6D"/>
    <w:rsid w:val="00A87502"/>
    <w:rsid w:val="00A945DE"/>
    <w:rsid w:val="00A95DF2"/>
    <w:rsid w:val="00AA2425"/>
    <w:rsid w:val="00AA26CE"/>
    <w:rsid w:val="00AA4272"/>
    <w:rsid w:val="00AA4605"/>
    <w:rsid w:val="00AA6014"/>
    <w:rsid w:val="00AA66A6"/>
    <w:rsid w:val="00AA7AD3"/>
    <w:rsid w:val="00AB35A3"/>
    <w:rsid w:val="00AB3F9C"/>
    <w:rsid w:val="00AB525B"/>
    <w:rsid w:val="00AC211F"/>
    <w:rsid w:val="00AD05E3"/>
    <w:rsid w:val="00AE2A5E"/>
    <w:rsid w:val="00AE5068"/>
    <w:rsid w:val="00AE7E05"/>
    <w:rsid w:val="00AF0582"/>
    <w:rsid w:val="00AF3FED"/>
    <w:rsid w:val="00AF59CD"/>
    <w:rsid w:val="00B00DFE"/>
    <w:rsid w:val="00B043F1"/>
    <w:rsid w:val="00B13078"/>
    <w:rsid w:val="00B15D8A"/>
    <w:rsid w:val="00B20158"/>
    <w:rsid w:val="00B206A3"/>
    <w:rsid w:val="00B20858"/>
    <w:rsid w:val="00B20EAC"/>
    <w:rsid w:val="00B23D28"/>
    <w:rsid w:val="00B26D53"/>
    <w:rsid w:val="00B27DA0"/>
    <w:rsid w:val="00B3094F"/>
    <w:rsid w:val="00B31082"/>
    <w:rsid w:val="00B320BA"/>
    <w:rsid w:val="00B35B34"/>
    <w:rsid w:val="00B37BCB"/>
    <w:rsid w:val="00B40853"/>
    <w:rsid w:val="00B4545C"/>
    <w:rsid w:val="00B53AC1"/>
    <w:rsid w:val="00B53F64"/>
    <w:rsid w:val="00B547AD"/>
    <w:rsid w:val="00B63081"/>
    <w:rsid w:val="00B64B98"/>
    <w:rsid w:val="00B657AF"/>
    <w:rsid w:val="00B65B58"/>
    <w:rsid w:val="00B70A1E"/>
    <w:rsid w:val="00B72D28"/>
    <w:rsid w:val="00B7560A"/>
    <w:rsid w:val="00B76A2C"/>
    <w:rsid w:val="00B77D5E"/>
    <w:rsid w:val="00B812B3"/>
    <w:rsid w:val="00B81652"/>
    <w:rsid w:val="00B857EC"/>
    <w:rsid w:val="00B86FB1"/>
    <w:rsid w:val="00B9047A"/>
    <w:rsid w:val="00B91CFE"/>
    <w:rsid w:val="00B93AAB"/>
    <w:rsid w:val="00B96DD1"/>
    <w:rsid w:val="00BA1548"/>
    <w:rsid w:val="00BA5246"/>
    <w:rsid w:val="00BA5FF0"/>
    <w:rsid w:val="00BA60D3"/>
    <w:rsid w:val="00BA666C"/>
    <w:rsid w:val="00BB1ECB"/>
    <w:rsid w:val="00BB345B"/>
    <w:rsid w:val="00BC12B3"/>
    <w:rsid w:val="00BC6AB4"/>
    <w:rsid w:val="00BD15A2"/>
    <w:rsid w:val="00BD1D5A"/>
    <w:rsid w:val="00BD455F"/>
    <w:rsid w:val="00BD57D0"/>
    <w:rsid w:val="00BE039D"/>
    <w:rsid w:val="00BE1F9F"/>
    <w:rsid w:val="00BE2DBC"/>
    <w:rsid w:val="00BE517A"/>
    <w:rsid w:val="00BE7591"/>
    <w:rsid w:val="00BF311F"/>
    <w:rsid w:val="00BF44E8"/>
    <w:rsid w:val="00C00D39"/>
    <w:rsid w:val="00C05EDF"/>
    <w:rsid w:val="00C110F7"/>
    <w:rsid w:val="00C25CB4"/>
    <w:rsid w:val="00C27304"/>
    <w:rsid w:val="00C2777F"/>
    <w:rsid w:val="00C3279D"/>
    <w:rsid w:val="00C33FAE"/>
    <w:rsid w:val="00C43F90"/>
    <w:rsid w:val="00C43FF6"/>
    <w:rsid w:val="00C50486"/>
    <w:rsid w:val="00C50B2D"/>
    <w:rsid w:val="00C518AF"/>
    <w:rsid w:val="00C5295A"/>
    <w:rsid w:val="00C52BA0"/>
    <w:rsid w:val="00C531AE"/>
    <w:rsid w:val="00C54709"/>
    <w:rsid w:val="00C5525D"/>
    <w:rsid w:val="00C5685F"/>
    <w:rsid w:val="00C604BF"/>
    <w:rsid w:val="00C60763"/>
    <w:rsid w:val="00C62998"/>
    <w:rsid w:val="00C62E23"/>
    <w:rsid w:val="00C63431"/>
    <w:rsid w:val="00C63581"/>
    <w:rsid w:val="00C64466"/>
    <w:rsid w:val="00C66E5B"/>
    <w:rsid w:val="00C679B5"/>
    <w:rsid w:val="00C716CE"/>
    <w:rsid w:val="00C72651"/>
    <w:rsid w:val="00C73A36"/>
    <w:rsid w:val="00C7611B"/>
    <w:rsid w:val="00C82760"/>
    <w:rsid w:val="00C8395A"/>
    <w:rsid w:val="00C84906"/>
    <w:rsid w:val="00C876A1"/>
    <w:rsid w:val="00C93B1E"/>
    <w:rsid w:val="00C946CA"/>
    <w:rsid w:val="00C95B1A"/>
    <w:rsid w:val="00C961B5"/>
    <w:rsid w:val="00C965EB"/>
    <w:rsid w:val="00C96EC8"/>
    <w:rsid w:val="00CA0FAA"/>
    <w:rsid w:val="00CA2311"/>
    <w:rsid w:val="00CA24CB"/>
    <w:rsid w:val="00CA390D"/>
    <w:rsid w:val="00CA3B36"/>
    <w:rsid w:val="00CA4530"/>
    <w:rsid w:val="00CA5346"/>
    <w:rsid w:val="00CA5624"/>
    <w:rsid w:val="00CA584B"/>
    <w:rsid w:val="00CA6886"/>
    <w:rsid w:val="00CA6AC5"/>
    <w:rsid w:val="00CB095F"/>
    <w:rsid w:val="00CB2091"/>
    <w:rsid w:val="00CB39EF"/>
    <w:rsid w:val="00CB3B35"/>
    <w:rsid w:val="00CB5067"/>
    <w:rsid w:val="00CB6650"/>
    <w:rsid w:val="00CC294D"/>
    <w:rsid w:val="00CC6606"/>
    <w:rsid w:val="00CC68AC"/>
    <w:rsid w:val="00CC6D1E"/>
    <w:rsid w:val="00CC77DE"/>
    <w:rsid w:val="00CD1C9A"/>
    <w:rsid w:val="00CD25B9"/>
    <w:rsid w:val="00CD5F1D"/>
    <w:rsid w:val="00CE149E"/>
    <w:rsid w:val="00CE14EF"/>
    <w:rsid w:val="00CE415B"/>
    <w:rsid w:val="00CE5F9B"/>
    <w:rsid w:val="00CF3914"/>
    <w:rsid w:val="00CF3B3D"/>
    <w:rsid w:val="00D00398"/>
    <w:rsid w:val="00D03708"/>
    <w:rsid w:val="00D15B5D"/>
    <w:rsid w:val="00D17D0F"/>
    <w:rsid w:val="00D2144D"/>
    <w:rsid w:val="00D22313"/>
    <w:rsid w:val="00D22F35"/>
    <w:rsid w:val="00D236A0"/>
    <w:rsid w:val="00D24E13"/>
    <w:rsid w:val="00D26C97"/>
    <w:rsid w:val="00D30A77"/>
    <w:rsid w:val="00D30D97"/>
    <w:rsid w:val="00D32531"/>
    <w:rsid w:val="00D34649"/>
    <w:rsid w:val="00D35FA4"/>
    <w:rsid w:val="00D365CD"/>
    <w:rsid w:val="00D4350A"/>
    <w:rsid w:val="00D444F6"/>
    <w:rsid w:val="00D46BF7"/>
    <w:rsid w:val="00D50456"/>
    <w:rsid w:val="00D504A3"/>
    <w:rsid w:val="00D53063"/>
    <w:rsid w:val="00D5736D"/>
    <w:rsid w:val="00D577B3"/>
    <w:rsid w:val="00D6239F"/>
    <w:rsid w:val="00D65F7E"/>
    <w:rsid w:val="00D67761"/>
    <w:rsid w:val="00D70480"/>
    <w:rsid w:val="00D7147F"/>
    <w:rsid w:val="00D74482"/>
    <w:rsid w:val="00D7595F"/>
    <w:rsid w:val="00D80F57"/>
    <w:rsid w:val="00D83713"/>
    <w:rsid w:val="00D867F6"/>
    <w:rsid w:val="00D86E0F"/>
    <w:rsid w:val="00D91D64"/>
    <w:rsid w:val="00D938E4"/>
    <w:rsid w:val="00D94E7F"/>
    <w:rsid w:val="00D96FAE"/>
    <w:rsid w:val="00DA42C5"/>
    <w:rsid w:val="00DB2B76"/>
    <w:rsid w:val="00DB3628"/>
    <w:rsid w:val="00DB3DB6"/>
    <w:rsid w:val="00DB3FF2"/>
    <w:rsid w:val="00DB5BA4"/>
    <w:rsid w:val="00DC1B05"/>
    <w:rsid w:val="00DC7C1A"/>
    <w:rsid w:val="00DD71FF"/>
    <w:rsid w:val="00DD7531"/>
    <w:rsid w:val="00DE41B9"/>
    <w:rsid w:val="00DE7E93"/>
    <w:rsid w:val="00DF4240"/>
    <w:rsid w:val="00E0013B"/>
    <w:rsid w:val="00E00B83"/>
    <w:rsid w:val="00E10142"/>
    <w:rsid w:val="00E14DA2"/>
    <w:rsid w:val="00E15B65"/>
    <w:rsid w:val="00E176E6"/>
    <w:rsid w:val="00E33BA3"/>
    <w:rsid w:val="00E360F2"/>
    <w:rsid w:val="00E369FD"/>
    <w:rsid w:val="00E401C9"/>
    <w:rsid w:val="00E41B5F"/>
    <w:rsid w:val="00E5137A"/>
    <w:rsid w:val="00E657E0"/>
    <w:rsid w:val="00E65A87"/>
    <w:rsid w:val="00E82567"/>
    <w:rsid w:val="00E85959"/>
    <w:rsid w:val="00E864E8"/>
    <w:rsid w:val="00E9210F"/>
    <w:rsid w:val="00E935EB"/>
    <w:rsid w:val="00E938C1"/>
    <w:rsid w:val="00E93922"/>
    <w:rsid w:val="00E96364"/>
    <w:rsid w:val="00E96C99"/>
    <w:rsid w:val="00EA0FB8"/>
    <w:rsid w:val="00EB3B15"/>
    <w:rsid w:val="00EB791C"/>
    <w:rsid w:val="00EB7DDB"/>
    <w:rsid w:val="00EC13A2"/>
    <w:rsid w:val="00EC3DA2"/>
    <w:rsid w:val="00EC4521"/>
    <w:rsid w:val="00EC61A0"/>
    <w:rsid w:val="00EC7A05"/>
    <w:rsid w:val="00ED179F"/>
    <w:rsid w:val="00ED2450"/>
    <w:rsid w:val="00ED5390"/>
    <w:rsid w:val="00EE39ED"/>
    <w:rsid w:val="00EE3C72"/>
    <w:rsid w:val="00EF0E6A"/>
    <w:rsid w:val="00EF4A91"/>
    <w:rsid w:val="00F036AE"/>
    <w:rsid w:val="00F06EA7"/>
    <w:rsid w:val="00F15867"/>
    <w:rsid w:val="00F17E68"/>
    <w:rsid w:val="00F32044"/>
    <w:rsid w:val="00F32B15"/>
    <w:rsid w:val="00F331FC"/>
    <w:rsid w:val="00F347F1"/>
    <w:rsid w:val="00F349C2"/>
    <w:rsid w:val="00F42F86"/>
    <w:rsid w:val="00F446D7"/>
    <w:rsid w:val="00F5312C"/>
    <w:rsid w:val="00F540C5"/>
    <w:rsid w:val="00F5573B"/>
    <w:rsid w:val="00F5573C"/>
    <w:rsid w:val="00F57A88"/>
    <w:rsid w:val="00F667E8"/>
    <w:rsid w:val="00F7414B"/>
    <w:rsid w:val="00F80096"/>
    <w:rsid w:val="00F92A4F"/>
    <w:rsid w:val="00F932E9"/>
    <w:rsid w:val="00F956BD"/>
    <w:rsid w:val="00F95911"/>
    <w:rsid w:val="00F95BEB"/>
    <w:rsid w:val="00F9653D"/>
    <w:rsid w:val="00FA5A83"/>
    <w:rsid w:val="00FA7B51"/>
    <w:rsid w:val="00FA7DC8"/>
    <w:rsid w:val="00FB2239"/>
    <w:rsid w:val="00FB57B9"/>
    <w:rsid w:val="00FC78CC"/>
    <w:rsid w:val="00FD0D97"/>
    <w:rsid w:val="00FD3DDC"/>
    <w:rsid w:val="00FE11F7"/>
    <w:rsid w:val="00FE2402"/>
    <w:rsid w:val="00FE7156"/>
    <w:rsid w:val="00FE7291"/>
    <w:rsid w:val="00FF2E48"/>
    <w:rsid w:val="031D4E8B"/>
    <w:rsid w:val="06BC4F18"/>
    <w:rsid w:val="38420C99"/>
    <w:rsid w:val="402471AC"/>
    <w:rsid w:val="77C5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DDFA7"/>
  <w15:docId w15:val="{ACD97460-30F8-480C-ADE4-C4BA2544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C63431"/>
    <w:pPr>
      <w:ind w:left="720" w:hanging="720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63431"/>
    <w:rPr>
      <w:rFonts w:ascii="等线" w:eastAsia="等线" w:hAnsi="等线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autoRedefine/>
    <w:qFormat/>
    <w:rPr>
      <w:rFonts w:ascii="Corbel-Bold" w:hAnsi="Corbel-Bold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a0"/>
    <w:autoRedefine/>
    <w:qFormat/>
    <w:rPr>
      <w:rFonts w:ascii="MinionPro-Regular" w:hAnsi="MinionPro-Regular" w:hint="default"/>
      <w:color w:val="000000"/>
      <w:sz w:val="18"/>
      <w:szCs w:val="18"/>
    </w:rPr>
  </w:style>
  <w:style w:type="character" w:customStyle="1" w:styleId="fontstyle31">
    <w:name w:val="fontstyle31"/>
    <w:basedOn w:val="a0"/>
    <w:autoRedefine/>
    <w:qFormat/>
    <w:rPr>
      <w:rFonts w:ascii="EuclidSymbol" w:hAnsi="EuclidSymbol" w:hint="default"/>
      <w:color w:val="000000"/>
      <w:sz w:val="18"/>
      <w:szCs w:val="18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-11">
    <w:name w:val="彩色列表 - 强调文字颜色 11"/>
    <w:basedOn w:val="a"/>
    <w:autoRedefine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b">
    <w:name w:val="Revision"/>
    <w:hidden/>
    <w:uiPriority w:val="99"/>
    <w:unhideWhenUsed/>
    <w:rsid w:val="001A4DA1"/>
    <w:rPr>
      <w:kern w:val="2"/>
      <w:sz w:val="21"/>
      <w:szCs w:val="22"/>
    </w:rPr>
  </w:style>
  <w:style w:type="paragraph" w:styleId="ac">
    <w:name w:val="List Paragraph"/>
    <w:basedOn w:val="a"/>
    <w:uiPriority w:val="99"/>
    <w:unhideWhenUsed/>
    <w:rsid w:val="00CD5F1D"/>
    <w:pPr>
      <w:ind w:firstLineChars="200" w:firstLine="420"/>
    </w:pPr>
  </w:style>
  <w:style w:type="character" w:styleId="ad">
    <w:name w:val="Unresolved Mention"/>
    <w:basedOn w:val="a0"/>
    <w:uiPriority w:val="99"/>
    <w:semiHidden/>
    <w:unhideWhenUsed/>
    <w:rsid w:val="00843F4D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1C4F07"/>
    <w:rPr>
      <w:color w:val="954F72"/>
      <w:u w:val="single"/>
    </w:rPr>
  </w:style>
  <w:style w:type="paragraph" w:customStyle="1" w:styleId="msonormal0">
    <w:name w:val="msonormal"/>
    <w:basedOn w:val="a"/>
    <w:rsid w:val="001C4F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C4F07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1C4F0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1C4F0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1C4F0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1C4F0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808080"/>
      <w:kern w:val="0"/>
      <w:sz w:val="20"/>
      <w:szCs w:val="20"/>
    </w:rPr>
  </w:style>
  <w:style w:type="paragraph" w:customStyle="1" w:styleId="xl78">
    <w:name w:val="xl78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80">
    <w:name w:val="xl80"/>
    <w:basedOn w:val="a"/>
    <w:rsid w:val="001C4F07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1C4F07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1C4F07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263CD-C70C-46A1-ABC7-3EB1E1F01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2132</Words>
  <Characters>1215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 mingming</dc:creator>
  <cp:lastModifiedBy>mingming zhang</cp:lastModifiedBy>
  <cp:revision>3</cp:revision>
  <dcterms:created xsi:type="dcterms:W3CDTF">2024-02-12T02:58:00Z</dcterms:created>
  <dcterms:modified xsi:type="dcterms:W3CDTF">2024-02-1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57C8741E8264FF082B5F18D18A7DBBE_12</vt:lpwstr>
  </property>
</Properties>
</file>